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253B3" w14:textId="77777777" w:rsidR="00222EA8" w:rsidRDefault="00222EA8" w:rsidP="00222EA8">
      <w:pPr>
        <w:rPr>
          <w:rFonts w:ascii="Times" w:hAnsi="Times"/>
        </w:rPr>
      </w:pPr>
    </w:p>
    <w:p w14:paraId="76DDFE71" w14:textId="68ABE8D5" w:rsidR="00222EA8" w:rsidRDefault="00222EA8" w:rsidP="00222EA8">
      <w:pPr>
        <w:pStyle w:val="NormalWeb"/>
        <w:spacing w:before="0" w:beforeAutospacing="0" w:after="0" w:afterAutospacing="0"/>
        <w:rPr>
          <w:rFonts w:ascii="Times" w:hAnsi="Times" w:cs="Calibri"/>
          <w:color w:val="000000"/>
          <w:sz w:val="22"/>
          <w:szCs w:val="22"/>
          <w:u w:val="single"/>
        </w:rPr>
      </w:pPr>
      <w:r>
        <w:rPr>
          <w:rFonts w:ascii="Times" w:hAnsi="Times" w:cs="Calibri"/>
          <w:color w:val="000000"/>
          <w:sz w:val="22"/>
          <w:szCs w:val="22"/>
          <w:u w:val="single"/>
        </w:rPr>
        <w:t>S</w:t>
      </w:r>
      <w:r w:rsidRPr="00FD052D">
        <w:rPr>
          <w:rFonts w:ascii="Times" w:hAnsi="Times" w:cs="Calibri"/>
          <w:color w:val="000000"/>
          <w:sz w:val="22"/>
          <w:szCs w:val="22"/>
          <w:u w:val="single"/>
        </w:rPr>
        <w:t>earch strategy</w:t>
      </w:r>
    </w:p>
    <w:p w14:paraId="3D773CD2" w14:textId="77777777" w:rsidR="00222EA8" w:rsidRPr="00D56455" w:rsidRDefault="00222EA8" w:rsidP="00222EA8">
      <w:pPr>
        <w:pStyle w:val="NormalWeb"/>
        <w:tabs>
          <w:tab w:val="left" w:pos="2861"/>
        </w:tabs>
        <w:spacing w:before="0" w:beforeAutospacing="0" w:after="0" w:afterAutospacing="0"/>
        <w:rPr>
          <w:rFonts w:ascii="Times" w:eastAsiaTheme="minorHAnsi" w:hAnsi="Times" w:cs="AppleSystemUIFont"/>
          <w:sz w:val="22"/>
          <w:szCs w:val="22"/>
          <w:lang w:eastAsia="en-US"/>
        </w:rPr>
      </w:pPr>
    </w:p>
    <w:p w14:paraId="2265233A" w14:textId="77777777" w:rsidR="00222EA8" w:rsidRPr="00270839" w:rsidRDefault="00222EA8" w:rsidP="00222EA8">
      <w:pPr>
        <w:pStyle w:val="NormalWeb"/>
        <w:tabs>
          <w:tab w:val="left" w:pos="2861"/>
        </w:tabs>
        <w:spacing w:before="0" w:beforeAutospacing="0" w:after="0" w:afterAutospacing="0"/>
        <w:rPr>
          <w:rFonts w:ascii="Times" w:hAnsi="Times" w:cs="Calibri"/>
          <w:color w:val="000000"/>
          <w:sz w:val="22"/>
          <w:szCs w:val="22"/>
        </w:rPr>
      </w:pPr>
      <w:r w:rsidRPr="00270839">
        <w:rPr>
          <w:rFonts w:ascii="Times" w:hAnsi="Times" w:cs="Calibri"/>
          <w:color w:val="000000"/>
          <w:sz w:val="22"/>
          <w:szCs w:val="22"/>
        </w:rPr>
        <w:t>Search performed 3/3/23.</w:t>
      </w:r>
      <w:r>
        <w:rPr>
          <w:rFonts w:ascii="Times" w:hAnsi="Times" w:cs="Calibri"/>
          <w:color w:val="000000"/>
          <w:sz w:val="22"/>
          <w:szCs w:val="22"/>
        </w:rPr>
        <w:t xml:space="preserve"> The search strategy was trialled on one database first and then refined subsequently. The search results were uploaded to Rayyan </w:t>
      </w:r>
      <w:r>
        <w:rPr>
          <w:rFonts w:ascii="Times" w:hAnsi="Times" w:cs="Calibri"/>
          <w:color w:val="000000"/>
          <w:sz w:val="22"/>
          <w:szCs w:val="22"/>
        </w:rPr>
        <w:fldChar w:fldCharType="begin"/>
      </w:r>
      <w:r>
        <w:rPr>
          <w:rFonts w:ascii="Times" w:hAnsi="Times" w:cs="Calibri"/>
          <w:color w:val="000000"/>
          <w:sz w:val="22"/>
          <w:szCs w:val="22"/>
        </w:rPr>
        <w:instrText xml:space="preserve"> ADDIN EN.CITE &lt;EndNote&gt;&lt;Cite&gt;&lt;Author&gt;Ouzzani&lt;/Author&gt;&lt;Year&gt;2016&lt;/Year&gt;&lt;RecNum&gt;55542&lt;/RecNum&gt;&lt;DisplayText&gt;(48)&lt;/DisplayText&gt;&lt;record&gt;&lt;rec-number&gt;55542&lt;/rec-number&gt;&lt;foreign-keys&gt;&lt;key app="EN" db-id="09s9vsee65e5fzesp2d5dvwbesfwxvs50d2a" timestamp="1725793434" guid="cfeeb240-6937-492e-a7c4-864a391a370e"&gt;55542&lt;/key&gt;&lt;/foreign-keys&gt;&lt;ref-type name="Journal Article"&gt;17&lt;/ref-type&gt;&lt;contributors&gt;&lt;authors&gt;&lt;author&gt;Ouzzani, M.&lt;/author&gt;&lt;author&gt;Hammady, H.&lt;/author&gt;&lt;author&gt;Fedorowicz, Z.&lt;/author&gt;&lt;author&gt;Elmagarmid, A.&lt;/author&gt;&lt;/authors&gt;&lt;/contributors&gt;&lt;auth-address&gt;Qatar Computing Research Institute, HBKU, Doha, Qatar. mouzzani@qf.org.qa.&amp;#xD;Qatar Computing Research Institute, HBKU, Doha, Qatar.&amp;#xD;Cochrane Bahrain, Awali, Bahrain.&lt;/auth-address&gt;&lt;titles&gt;&lt;title&gt;Rayyan-a web and mobile app for systematic reviews&lt;/title&gt;&lt;secondary-title&gt;Syst Rev&lt;/secondary-title&gt;&lt;/titles&gt;&lt;periodical&gt;&lt;full-title&gt;Syst Rev&lt;/full-title&gt;&lt;/periodical&gt;&lt;pages&gt;210&lt;/pages&gt;&lt;volume&gt;5&lt;/volume&gt;&lt;number&gt;1&lt;/number&gt;&lt;edition&gt;20161205&lt;/edition&gt;&lt;keywords&gt;&lt;keyword&gt;Feedback&lt;/keyword&gt;&lt;keyword&gt;Humans&lt;/keyword&gt;&lt;keyword&gt;*Internet&lt;/keyword&gt;&lt;keyword&gt;*Mobile Applications/standards&lt;/keyword&gt;&lt;keyword&gt;Randomized Controlled Trials as Topic&lt;/keyword&gt;&lt;keyword&gt;*Research Design&lt;/keyword&gt;&lt;keyword&gt;*Review Literature as Topic&lt;/keyword&gt;&lt;keyword&gt;Time Factors&lt;/keyword&gt;&lt;keyword&gt;Automation&lt;/keyword&gt;&lt;keyword&gt;Evidence-based medicine&lt;/keyword&gt;&lt;keyword&gt;Systematic reviews&lt;/keyword&gt;&lt;/keywords&gt;&lt;dates&gt;&lt;year&gt;2016&lt;/year&gt;&lt;pub-dates&gt;&lt;date&gt;Dec 5&lt;/date&gt;&lt;/pub-dates&gt;&lt;/dates&gt;&lt;isbn&gt;2046-4053&lt;/isbn&gt;&lt;accession-num&gt;27919275&lt;/accession-num&gt;&lt;urls&gt;&lt;/urls&gt;&lt;custom2&gt;PMC5139140&lt;/custom2&gt;&lt;electronic-resource-num&gt;10.1186/s13643-016-0384-4&lt;/electronic-resource-num&gt;&lt;remote-database-provider&gt;NLM&lt;/remote-database-provider&gt;&lt;language&gt;eng&lt;/language&gt;&lt;/record&gt;&lt;/Cite&gt;&lt;/EndNote&gt;</w:instrText>
      </w:r>
      <w:r>
        <w:rPr>
          <w:rFonts w:ascii="Times" w:hAnsi="Times" w:cs="Calibri"/>
          <w:color w:val="000000"/>
          <w:sz w:val="22"/>
          <w:szCs w:val="22"/>
        </w:rPr>
        <w:fldChar w:fldCharType="separate"/>
      </w:r>
      <w:r>
        <w:rPr>
          <w:rFonts w:ascii="Times" w:hAnsi="Times" w:cs="Calibri"/>
          <w:noProof/>
          <w:color w:val="000000"/>
          <w:sz w:val="22"/>
          <w:szCs w:val="22"/>
        </w:rPr>
        <w:t>(48)</w:t>
      </w:r>
      <w:r>
        <w:rPr>
          <w:rFonts w:ascii="Times" w:hAnsi="Times" w:cs="Calibri"/>
          <w:color w:val="000000"/>
          <w:sz w:val="22"/>
          <w:szCs w:val="22"/>
        </w:rPr>
        <w:fldChar w:fldCharType="end"/>
      </w:r>
      <w:r>
        <w:rPr>
          <w:rFonts w:ascii="Times" w:hAnsi="Times" w:cs="Calibri"/>
          <w:color w:val="000000"/>
          <w:sz w:val="22"/>
          <w:szCs w:val="22"/>
        </w:rPr>
        <w:t>. Search terms were determined based on discussion between researchers, previous reviews and consultation with specialist librarians. The search was performed from inception to 3/3/23. The search was updated on 28/10/24.</w:t>
      </w:r>
    </w:p>
    <w:p w14:paraId="1D0520DE" w14:textId="77777777" w:rsidR="00222EA8" w:rsidRDefault="00222EA8" w:rsidP="00222EA8">
      <w:pPr>
        <w:pStyle w:val="NormalWeb"/>
        <w:tabs>
          <w:tab w:val="left" w:pos="2861"/>
        </w:tabs>
        <w:spacing w:before="0" w:beforeAutospacing="0" w:after="0" w:afterAutospacing="0"/>
        <w:rPr>
          <w:rFonts w:ascii="Times" w:hAnsi="Times" w:cs="Calibri"/>
          <w:color w:val="000000"/>
          <w:sz w:val="22"/>
          <w:szCs w:val="22"/>
        </w:rPr>
      </w:pPr>
    </w:p>
    <w:p w14:paraId="68CAB259" w14:textId="77777777" w:rsidR="00222EA8" w:rsidRPr="009E753B" w:rsidRDefault="00222EA8" w:rsidP="00222EA8">
      <w:pPr>
        <w:pStyle w:val="NormalWeb"/>
        <w:spacing w:before="0" w:beforeAutospacing="0" w:after="0" w:afterAutospacing="0"/>
        <w:rPr>
          <w:rFonts w:ascii="Times" w:hAnsi="Times" w:cs="Calibri"/>
          <w:b/>
          <w:bCs/>
          <w:color w:val="000000"/>
          <w:sz w:val="22"/>
          <w:szCs w:val="22"/>
          <w:u w:val="single"/>
        </w:rPr>
      </w:pPr>
      <w:r w:rsidRPr="009E753B"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>Number of abstracts</w:t>
      </w:r>
      <w:r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 xml:space="preserve"> original search 3/3/23</w:t>
      </w:r>
      <w:r w:rsidRPr="009E753B"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>:</w:t>
      </w:r>
    </w:p>
    <w:p w14:paraId="4328E808" w14:textId="77777777" w:rsidR="00222EA8" w:rsidRPr="009E753B" w:rsidRDefault="00222EA8" w:rsidP="00222EA8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Medline</w:t>
      </w:r>
      <w:r>
        <w:rPr>
          <w:rFonts w:ascii="Times" w:hAnsi="Times" w:cs="Calibri"/>
          <w:sz w:val="22"/>
          <w:szCs w:val="22"/>
        </w:rPr>
        <w:t>:</w:t>
      </w:r>
      <w:r w:rsidRPr="009E753B">
        <w:rPr>
          <w:rFonts w:ascii="Times" w:hAnsi="Times" w:cs="Calibri"/>
          <w:sz w:val="22"/>
          <w:szCs w:val="22"/>
        </w:rPr>
        <w:t xml:space="preserve"> 29</w:t>
      </w:r>
      <w:r>
        <w:rPr>
          <w:rFonts w:ascii="Times" w:hAnsi="Times" w:cs="Calibri"/>
          <w:sz w:val="22"/>
          <w:szCs w:val="22"/>
        </w:rPr>
        <w:t>84</w:t>
      </w:r>
    </w:p>
    <w:p w14:paraId="135A63BC" w14:textId="77777777" w:rsidR="00222EA8" w:rsidRPr="009E753B" w:rsidRDefault="00222EA8" w:rsidP="00222EA8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Embase</w:t>
      </w:r>
      <w:r>
        <w:rPr>
          <w:rFonts w:ascii="Times" w:hAnsi="Times" w:cs="Calibri"/>
          <w:sz w:val="22"/>
          <w:szCs w:val="22"/>
        </w:rPr>
        <w:t>:</w:t>
      </w:r>
      <w:r w:rsidRPr="009E753B">
        <w:rPr>
          <w:rFonts w:ascii="Times" w:hAnsi="Times" w:cs="Calibri"/>
          <w:sz w:val="22"/>
          <w:szCs w:val="22"/>
        </w:rPr>
        <w:t xml:space="preserve"> 48</w:t>
      </w:r>
      <w:r>
        <w:rPr>
          <w:rFonts w:ascii="Times" w:hAnsi="Times" w:cs="Calibri"/>
          <w:sz w:val="22"/>
          <w:szCs w:val="22"/>
        </w:rPr>
        <w:t>27</w:t>
      </w:r>
    </w:p>
    <w:p w14:paraId="0DB0DB32" w14:textId="77777777" w:rsidR="00222EA8" w:rsidRPr="009E753B" w:rsidRDefault="00222EA8" w:rsidP="00222EA8">
      <w:pPr>
        <w:rPr>
          <w:rFonts w:ascii="Times" w:hAnsi="Times" w:cs="Calibri"/>
          <w:sz w:val="22"/>
          <w:szCs w:val="22"/>
        </w:rPr>
      </w:pPr>
      <w:proofErr w:type="spellStart"/>
      <w:r w:rsidRPr="009E753B">
        <w:rPr>
          <w:rFonts w:ascii="Times" w:hAnsi="Times" w:cs="Calibri"/>
          <w:sz w:val="22"/>
          <w:szCs w:val="22"/>
        </w:rPr>
        <w:t>PsychINF</w:t>
      </w:r>
      <w:r>
        <w:rPr>
          <w:rFonts w:ascii="Times" w:hAnsi="Times" w:cs="Calibri"/>
          <w:sz w:val="22"/>
          <w:szCs w:val="22"/>
        </w:rPr>
        <w:t>O</w:t>
      </w:r>
      <w:proofErr w:type="spellEnd"/>
      <w:r>
        <w:rPr>
          <w:rFonts w:ascii="Times" w:hAnsi="Times" w:cs="Calibri"/>
          <w:sz w:val="22"/>
          <w:szCs w:val="22"/>
        </w:rPr>
        <w:t>:</w:t>
      </w:r>
      <w:r w:rsidRPr="009E753B">
        <w:rPr>
          <w:rFonts w:ascii="Times" w:hAnsi="Times" w:cs="Calibri"/>
          <w:sz w:val="22"/>
          <w:szCs w:val="22"/>
        </w:rPr>
        <w:t xml:space="preserve"> 334</w:t>
      </w:r>
      <w:r>
        <w:rPr>
          <w:rFonts w:ascii="Times" w:hAnsi="Times" w:cs="Calibri"/>
          <w:sz w:val="22"/>
          <w:szCs w:val="22"/>
        </w:rPr>
        <w:t>6</w:t>
      </w:r>
    </w:p>
    <w:p w14:paraId="54D5D3F8" w14:textId="77777777" w:rsidR="00222EA8" w:rsidRPr="009E753B" w:rsidRDefault="00222EA8" w:rsidP="00222EA8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SCOPUS</w:t>
      </w:r>
      <w:r>
        <w:rPr>
          <w:rFonts w:ascii="Times" w:hAnsi="Times" w:cs="Calibri"/>
          <w:sz w:val="22"/>
          <w:szCs w:val="22"/>
        </w:rPr>
        <w:t>: 2321</w:t>
      </w:r>
    </w:p>
    <w:p w14:paraId="2A31C3E3" w14:textId="77777777" w:rsidR="00222EA8" w:rsidRPr="00553439" w:rsidRDefault="00222EA8" w:rsidP="00222EA8">
      <w:pPr>
        <w:rPr>
          <w:rFonts w:ascii="Times" w:hAnsi="Times" w:cs="Calibri"/>
          <w:color w:val="000000" w:themeColor="text1"/>
          <w:sz w:val="22"/>
          <w:szCs w:val="22"/>
        </w:rPr>
      </w:pPr>
      <w:r w:rsidRPr="00553439">
        <w:rPr>
          <w:rFonts w:ascii="Times" w:hAnsi="Times" w:cs="Calibri"/>
          <w:color w:val="000000" w:themeColor="text1"/>
          <w:sz w:val="22"/>
          <w:szCs w:val="22"/>
        </w:rPr>
        <w:t>IEE Xplore</w:t>
      </w:r>
      <w:r>
        <w:rPr>
          <w:rFonts w:ascii="Times" w:hAnsi="Times" w:cs="Calibri"/>
          <w:color w:val="000000" w:themeColor="text1"/>
          <w:sz w:val="22"/>
          <w:szCs w:val="22"/>
        </w:rPr>
        <w:t>:</w:t>
      </w:r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615</w:t>
      </w:r>
    </w:p>
    <w:p w14:paraId="5234996E" w14:textId="77777777" w:rsidR="00222EA8" w:rsidRPr="00553439" w:rsidRDefault="00222EA8" w:rsidP="00222EA8">
      <w:pPr>
        <w:rPr>
          <w:rFonts w:ascii="Times" w:hAnsi="Times" w:cs="Calibri"/>
          <w:color w:val="000000" w:themeColor="text1"/>
          <w:sz w:val="22"/>
          <w:szCs w:val="22"/>
        </w:rPr>
      </w:pPr>
      <w:proofErr w:type="spellStart"/>
      <w:r w:rsidRPr="00553439">
        <w:rPr>
          <w:rFonts w:ascii="Times" w:hAnsi="Times" w:cs="Calibri"/>
          <w:color w:val="000000" w:themeColor="text1"/>
          <w:sz w:val="22"/>
          <w:szCs w:val="22"/>
        </w:rPr>
        <w:t>Proquest</w:t>
      </w:r>
      <w:proofErr w:type="spellEnd"/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dissertations and theses global</w:t>
      </w:r>
      <w:r>
        <w:rPr>
          <w:rFonts w:ascii="Times" w:hAnsi="Times" w:cs="Calibri"/>
          <w:color w:val="000000" w:themeColor="text1"/>
          <w:sz w:val="22"/>
          <w:szCs w:val="22"/>
        </w:rPr>
        <w:t xml:space="preserve">: </w:t>
      </w:r>
      <w:r w:rsidRPr="00553439">
        <w:rPr>
          <w:rFonts w:ascii="Times" w:hAnsi="Times" w:cs="Calibri"/>
          <w:color w:val="000000" w:themeColor="text1"/>
          <w:sz w:val="22"/>
          <w:szCs w:val="22"/>
        </w:rPr>
        <w:t>2697</w:t>
      </w:r>
    </w:p>
    <w:p w14:paraId="46EEF31E" w14:textId="77777777" w:rsidR="00222EA8" w:rsidRPr="00553439" w:rsidRDefault="00222EA8" w:rsidP="00222EA8">
      <w:pPr>
        <w:rPr>
          <w:rFonts w:ascii="Times" w:hAnsi="Times" w:cs="Calibri"/>
          <w:color w:val="000000" w:themeColor="text1"/>
          <w:sz w:val="22"/>
          <w:szCs w:val="22"/>
        </w:rPr>
      </w:pPr>
      <w:proofErr w:type="spellStart"/>
      <w:r w:rsidRPr="00553439">
        <w:rPr>
          <w:rFonts w:ascii="Times" w:hAnsi="Times" w:cs="Calibri"/>
          <w:color w:val="000000" w:themeColor="text1"/>
          <w:sz w:val="22"/>
          <w:szCs w:val="22"/>
        </w:rPr>
        <w:t>Proquest</w:t>
      </w:r>
      <w:proofErr w:type="spellEnd"/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SciTech Collection</w:t>
      </w:r>
      <w:r>
        <w:rPr>
          <w:rFonts w:ascii="Times" w:hAnsi="Times" w:cs="Calibri"/>
          <w:color w:val="000000" w:themeColor="text1"/>
          <w:sz w:val="22"/>
          <w:szCs w:val="22"/>
        </w:rPr>
        <w:t>:</w:t>
      </w:r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3489</w:t>
      </w:r>
    </w:p>
    <w:p w14:paraId="57F19DCA" w14:textId="77777777" w:rsidR="00222EA8" w:rsidRPr="00553439" w:rsidRDefault="00222EA8" w:rsidP="00222EA8">
      <w:pPr>
        <w:rPr>
          <w:rStyle w:val="searchhistory-search-term"/>
          <w:rFonts w:ascii="Times" w:hAnsi="Times"/>
          <w:color w:val="000000" w:themeColor="text1"/>
          <w:sz w:val="22"/>
          <w:szCs w:val="22"/>
        </w:rPr>
      </w:pPr>
      <w:r w:rsidRPr="00553439">
        <w:rPr>
          <w:rStyle w:val="searchhistory-search-term"/>
          <w:rFonts w:ascii="Times" w:hAnsi="Times"/>
          <w:color w:val="000000" w:themeColor="text1"/>
          <w:sz w:val="22"/>
          <w:szCs w:val="22"/>
        </w:rPr>
        <w:t>Total</w:t>
      </w:r>
      <w:r>
        <w:rPr>
          <w:rStyle w:val="searchhistory-search-term"/>
          <w:rFonts w:ascii="Times" w:hAnsi="Times"/>
          <w:color w:val="000000" w:themeColor="text1"/>
          <w:sz w:val="22"/>
          <w:szCs w:val="22"/>
        </w:rPr>
        <w:t xml:space="preserve">: </w:t>
      </w:r>
      <w:r w:rsidRPr="00553439">
        <w:rPr>
          <w:rStyle w:val="searchhistory-search-term"/>
          <w:rFonts w:ascii="Times" w:hAnsi="Times"/>
          <w:color w:val="000000" w:themeColor="text1"/>
          <w:sz w:val="22"/>
          <w:szCs w:val="22"/>
        </w:rPr>
        <w:t>20,279</w:t>
      </w:r>
    </w:p>
    <w:p w14:paraId="6B3F2AB1" w14:textId="77777777" w:rsidR="00222EA8" w:rsidRDefault="00222EA8" w:rsidP="00222EA8">
      <w:pPr>
        <w:rPr>
          <w:rStyle w:val="searchhistory-search-term"/>
          <w:rFonts w:ascii="Times" w:hAnsi="Times"/>
          <w:color w:val="000000" w:themeColor="text1"/>
          <w:sz w:val="22"/>
          <w:szCs w:val="22"/>
        </w:rPr>
      </w:pPr>
      <w:r>
        <w:rPr>
          <w:rFonts w:ascii="Times" w:hAnsi="Times"/>
          <w:color w:val="000000" w:themeColor="text1"/>
          <w:sz w:val="22"/>
          <w:szCs w:val="22"/>
        </w:rPr>
        <w:t>Full text review: 565</w:t>
      </w:r>
    </w:p>
    <w:p w14:paraId="7155C01C" w14:textId="77777777" w:rsidR="00222EA8" w:rsidRDefault="00222EA8" w:rsidP="00222EA8">
      <w:pPr>
        <w:rPr>
          <w:rStyle w:val="searchhistory-search-term"/>
          <w:rFonts w:ascii="Times" w:hAnsi="Times"/>
          <w:color w:val="000000" w:themeColor="text1"/>
          <w:sz w:val="22"/>
          <w:szCs w:val="22"/>
        </w:rPr>
      </w:pPr>
    </w:p>
    <w:p w14:paraId="01B7DD19" w14:textId="77777777" w:rsidR="00222EA8" w:rsidRPr="009E753B" w:rsidRDefault="00222EA8" w:rsidP="00222EA8">
      <w:pPr>
        <w:pStyle w:val="NormalWeb"/>
        <w:spacing w:before="0" w:beforeAutospacing="0" w:after="0" w:afterAutospacing="0"/>
        <w:rPr>
          <w:rFonts w:ascii="Times" w:hAnsi="Times" w:cs="Calibri"/>
          <w:b/>
          <w:bCs/>
          <w:color w:val="000000"/>
          <w:sz w:val="22"/>
          <w:szCs w:val="22"/>
          <w:u w:val="single"/>
        </w:rPr>
      </w:pPr>
      <w:r w:rsidRPr="009E753B"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>Number of abstracts</w:t>
      </w:r>
      <w:r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 xml:space="preserve"> of updated search 3/3/24 – 28/10/24</w:t>
      </w:r>
      <w:r w:rsidRPr="009E753B"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>:</w:t>
      </w:r>
    </w:p>
    <w:p w14:paraId="05A9C35B" w14:textId="77777777" w:rsidR="00222EA8" w:rsidRPr="009E753B" w:rsidRDefault="00222EA8" w:rsidP="00222EA8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Medline</w:t>
      </w:r>
      <w:r>
        <w:rPr>
          <w:rFonts w:ascii="Times" w:hAnsi="Times" w:cs="Calibri"/>
          <w:sz w:val="22"/>
          <w:szCs w:val="22"/>
        </w:rPr>
        <w:t>: 494</w:t>
      </w:r>
    </w:p>
    <w:p w14:paraId="5CB8212C" w14:textId="77777777" w:rsidR="00222EA8" w:rsidRPr="009E753B" w:rsidRDefault="00222EA8" w:rsidP="00222EA8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Embase</w:t>
      </w:r>
      <w:r>
        <w:rPr>
          <w:rFonts w:ascii="Times" w:hAnsi="Times" w:cs="Calibri"/>
          <w:sz w:val="22"/>
          <w:szCs w:val="22"/>
        </w:rPr>
        <w:t>:</w:t>
      </w:r>
      <w:r w:rsidRPr="009E753B">
        <w:rPr>
          <w:rFonts w:ascii="Times" w:hAnsi="Times" w:cs="Calibri"/>
          <w:sz w:val="22"/>
          <w:szCs w:val="22"/>
        </w:rPr>
        <w:t xml:space="preserve"> </w:t>
      </w:r>
      <w:r>
        <w:rPr>
          <w:rFonts w:ascii="Times" w:hAnsi="Times" w:cs="Calibri"/>
          <w:sz w:val="22"/>
          <w:szCs w:val="22"/>
        </w:rPr>
        <w:t>920</w:t>
      </w:r>
    </w:p>
    <w:p w14:paraId="1EDD7EC7" w14:textId="77777777" w:rsidR="00222EA8" w:rsidRPr="009E753B" w:rsidRDefault="00222EA8" w:rsidP="00222EA8">
      <w:pPr>
        <w:rPr>
          <w:rFonts w:ascii="Times" w:hAnsi="Times" w:cs="Calibri"/>
          <w:sz w:val="22"/>
          <w:szCs w:val="22"/>
        </w:rPr>
      </w:pPr>
      <w:proofErr w:type="spellStart"/>
      <w:r w:rsidRPr="009E753B">
        <w:rPr>
          <w:rFonts w:ascii="Times" w:hAnsi="Times" w:cs="Calibri"/>
          <w:sz w:val="22"/>
          <w:szCs w:val="22"/>
        </w:rPr>
        <w:t>PsychINFO</w:t>
      </w:r>
      <w:proofErr w:type="spellEnd"/>
      <w:r>
        <w:rPr>
          <w:rFonts w:ascii="Times" w:hAnsi="Times" w:cs="Calibri"/>
          <w:sz w:val="22"/>
          <w:szCs w:val="22"/>
        </w:rPr>
        <w:t>: 364</w:t>
      </w:r>
    </w:p>
    <w:p w14:paraId="32554EC4" w14:textId="77777777" w:rsidR="00222EA8" w:rsidRPr="009E753B" w:rsidRDefault="00222EA8" w:rsidP="00222EA8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SCOPUS</w:t>
      </w:r>
      <w:r>
        <w:rPr>
          <w:rFonts w:ascii="Times" w:hAnsi="Times" w:cs="Calibri"/>
          <w:sz w:val="22"/>
          <w:szCs w:val="22"/>
        </w:rPr>
        <w:t>: 1088</w:t>
      </w:r>
    </w:p>
    <w:p w14:paraId="0DBB9112" w14:textId="77777777" w:rsidR="00222EA8" w:rsidRPr="00553439" w:rsidRDefault="00222EA8" w:rsidP="00222EA8">
      <w:pPr>
        <w:rPr>
          <w:rFonts w:ascii="Times" w:hAnsi="Times" w:cs="Calibri"/>
          <w:color w:val="000000" w:themeColor="text1"/>
          <w:sz w:val="22"/>
          <w:szCs w:val="22"/>
        </w:rPr>
      </w:pPr>
      <w:r w:rsidRPr="00553439">
        <w:rPr>
          <w:rFonts w:ascii="Times" w:hAnsi="Times" w:cs="Calibri"/>
          <w:color w:val="000000" w:themeColor="text1"/>
          <w:sz w:val="22"/>
          <w:szCs w:val="22"/>
        </w:rPr>
        <w:t>IEE Xplore</w:t>
      </w:r>
      <w:r>
        <w:rPr>
          <w:rFonts w:ascii="Times" w:hAnsi="Times" w:cs="Calibri"/>
          <w:color w:val="000000" w:themeColor="text1"/>
          <w:sz w:val="22"/>
          <w:szCs w:val="22"/>
        </w:rPr>
        <w:t>: 99</w:t>
      </w:r>
    </w:p>
    <w:p w14:paraId="6FB9072C" w14:textId="77777777" w:rsidR="00222EA8" w:rsidRPr="00553439" w:rsidRDefault="00222EA8" w:rsidP="00222EA8">
      <w:pPr>
        <w:rPr>
          <w:rFonts w:ascii="Times" w:hAnsi="Times" w:cs="Calibri"/>
          <w:color w:val="000000" w:themeColor="text1"/>
          <w:sz w:val="22"/>
          <w:szCs w:val="22"/>
        </w:rPr>
      </w:pPr>
      <w:proofErr w:type="spellStart"/>
      <w:r w:rsidRPr="00553439">
        <w:rPr>
          <w:rFonts w:ascii="Times" w:hAnsi="Times" w:cs="Calibri"/>
          <w:color w:val="000000" w:themeColor="text1"/>
          <w:sz w:val="22"/>
          <w:szCs w:val="22"/>
        </w:rPr>
        <w:t>Proquest</w:t>
      </w:r>
      <w:proofErr w:type="spellEnd"/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dissertations and theses globa</w:t>
      </w:r>
      <w:r>
        <w:rPr>
          <w:rFonts w:ascii="Times" w:hAnsi="Times" w:cs="Calibri"/>
          <w:color w:val="000000" w:themeColor="text1"/>
          <w:sz w:val="22"/>
          <w:szCs w:val="22"/>
        </w:rPr>
        <w:t>l:</w:t>
      </w:r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</w:t>
      </w:r>
      <w:r>
        <w:rPr>
          <w:rFonts w:ascii="Times" w:hAnsi="Times" w:cs="Calibri"/>
          <w:color w:val="000000" w:themeColor="text1"/>
          <w:sz w:val="22"/>
          <w:szCs w:val="22"/>
        </w:rPr>
        <w:t>0</w:t>
      </w:r>
    </w:p>
    <w:p w14:paraId="2855268F" w14:textId="77777777" w:rsidR="00222EA8" w:rsidRPr="00553439" w:rsidRDefault="00222EA8" w:rsidP="00222EA8">
      <w:pPr>
        <w:rPr>
          <w:rFonts w:ascii="Times" w:hAnsi="Times" w:cs="Calibri"/>
          <w:color w:val="000000" w:themeColor="text1"/>
          <w:sz w:val="22"/>
          <w:szCs w:val="22"/>
        </w:rPr>
      </w:pPr>
      <w:proofErr w:type="spellStart"/>
      <w:r w:rsidRPr="00553439">
        <w:rPr>
          <w:rFonts w:ascii="Times" w:hAnsi="Times" w:cs="Calibri"/>
          <w:color w:val="000000" w:themeColor="text1"/>
          <w:sz w:val="22"/>
          <w:szCs w:val="22"/>
        </w:rPr>
        <w:t>Proquest</w:t>
      </w:r>
      <w:proofErr w:type="spellEnd"/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SciTech Collection</w:t>
      </w:r>
      <w:r>
        <w:rPr>
          <w:rFonts w:ascii="Times" w:hAnsi="Times" w:cs="Calibri"/>
          <w:color w:val="000000" w:themeColor="text1"/>
          <w:sz w:val="22"/>
          <w:szCs w:val="22"/>
        </w:rPr>
        <w:t>:</w:t>
      </w:r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</w:t>
      </w:r>
      <w:r>
        <w:rPr>
          <w:rFonts w:ascii="Times" w:hAnsi="Times" w:cs="Calibri"/>
          <w:color w:val="000000" w:themeColor="text1"/>
          <w:sz w:val="22"/>
          <w:szCs w:val="22"/>
        </w:rPr>
        <w:t>469</w:t>
      </w:r>
    </w:p>
    <w:p w14:paraId="65B5144A" w14:textId="77777777" w:rsidR="00222EA8" w:rsidRPr="00553439" w:rsidRDefault="00222EA8" w:rsidP="00222EA8">
      <w:pPr>
        <w:rPr>
          <w:rStyle w:val="searchhistory-search-term"/>
          <w:rFonts w:ascii="Times" w:hAnsi="Times"/>
          <w:color w:val="000000" w:themeColor="text1"/>
          <w:sz w:val="22"/>
          <w:szCs w:val="22"/>
        </w:rPr>
      </w:pPr>
      <w:r w:rsidRPr="00553439">
        <w:rPr>
          <w:rStyle w:val="searchhistory-search-term"/>
          <w:rFonts w:ascii="Times" w:hAnsi="Times"/>
          <w:color w:val="000000" w:themeColor="text1"/>
          <w:sz w:val="22"/>
          <w:szCs w:val="22"/>
        </w:rPr>
        <w:t xml:space="preserve">Total prior to deduplication: </w:t>
      </w:r>
      <w:r>
        <w:rPr>
          <w:rStyle w:val="searchhistory-search-term"/>
          <w:rFonts w:ascii="Times" w:hAnsi="Times"/>
          <w:color w:val="000000" w:themeColor="text1"/>
          <w:sz w:val="22"/>
          <w:szCs w:val="22"/>
        </w:rPr>
        <w:t>3236</w:t>
      </w:r>
    </w:p>
    <w:p w14:paraId="6ED83AA3" w14:textId="77777777" w:rsidR="00222EA8" w:rsidRPr="00553439" w:rsidRDefault="00222EA8" w:rsidP="00222EA8">
      <w:pPr>
        <w:rPr>
          <w:rFonts w:ascii="Times" w:hAnsi="Times"/>
          <w:color w:val="000000" w:themeColor="text1"/>
          <w:sz w:val="22"/>
          <w:szCs w:val="22"/>
        </w:rPr>
      </w:pPr>
      <w:proofErr w:type="gramStart"/>
      <w:r w:rsidRPr="00553439">
        <w:rPr>
          <w:rStyle w:val="searchhistory-search-term"/>
          <w:rFonts w:ascii="Times" w:hAnsi="Times"/>
          <w:color w:val="000000" w:themeColor="text1"/>
          <w:sz w:val="22"/>
          <w:szCs w:val="22"/>
        </w:rPr>
        <w:t>Auto-deduplicated</w:t>
      </w:r>
      <w:proofErr w:type="gramEnd"/>
      <w:r w:rsidRPr="00553439">
        <w:rPr>
          <w:rStyle w:val="searchhistory-search-term"/>
          <w:rFonts w:ascii="Times" w:hAnsi="Times"/>
          <w:color w:val="000000" w:themeColor="text1"/>
          <w:sz w:val="22"/>
          <w:szCs w:val="22"/>
        </w:rPr>
        <w:t xml:space="preserve">: </w:t>
      </w:r>
      <w:r>
        <w:rPr>
          <w:rStyle w:val="searchhistory-search-term"/>
          <w:rFonts w:ascii="Times" w:hAnsi="Times"/>
          <w:color w:val="000000" w:themeColor="text1"/>
          <w:sz w:val="22"/>
          <w:szCs w:val="22"/>
        </w:rPr>
        <w:t>1119</w:t>
      </w:r>
    </w:p>
    <w:p w14:paraId="784E84A9" w14:textId="77777777" w:rsidR="00222EA8" w:rsidRDefault="00222EA8" w:rsidP="00222EA8">
      <w:pPr>
        <w:rPr>
          <w:rFonts w:ascii="Times" w:hAnsi="Times"/>
          <w:color w:val="000000" w:themeColor="text1"/>
          <w:sz w:val="22"/>
          <w:szCs w:val="22"/>
        </w:rPr>
      </w:pPr>
      <w:r>
        <w:rPr>
          <w:rStyle w:val="searchhistory-search-term"/>
          <w:rFonts w:ascii="Times" w:hAnsi="Times"/>
          <w:color w:val="000000" w:themeColor="text1"/>
          <w:sz w:val="22"/>
          <w:szCs w:val="22"/>
        </w:rPr>
        <w:t>Total: 2117</w:t>
      </w:r>
    </w:p>
    <w:p w14:paraId="77443490" w14:textId="77777777" w:rsidR="00222EA8" w:rsidRPr="00553439" w:rsidRDefault="00222EA8" w:rsidP="00222EA8">
      <w:pPr>
        <w:rPr>
          <w:rFonts w:ascii="Times" w:hAnsi="Times"/>
          <w:color w:val="000000" w:themeColor="text1"/>
          <w:sz w:val="22"/>
          <w:szCs w:val="22"/>
        </w:rPr>
      </w:pPr>
      <w:r>
        <w:rPr>
          <w:rFonts w:ascii="Times" w:hAnsi="Times"/>
          <w:color w:val="000000" w:themeColor="text1"/>
          <w:sz w:val="22"/>
          <w:szCs w:val="22"/>
        </w:rPr>
        <w:t>Full text review: 193</w:t>
      </w:r>
    </w:p>
    <w:p w14:paraId="0EA16B2E" w14:textId="77777777" w:rsidR="00222EA8" w:rsidRPr="00553439" w:rsidRDefault="00222EA8" w:rsidP="00222EA8">
      <w:pPr>
        <w:rPr>
          <w:rFonts w:ascii="Times" w:hAnsi="Times"/>
          <w:color w:val="000000" w:themeColor="text1"/>
          <w:sz w:val="22"/>
          <w:szCs w:val="22"/>
        </w:rPr>
      </w:pPr>
    </w:p>
    <w:p w14:paraId="619988B8" w14:textId="77777777" w:rsidR="00222EA8" w:rsidRDefault="00222EA8" w:rsidP="00222EA8">
      <w:pPr>
        <w:pStyle w:val="NormalWeb"/>
        <w:spacing w:before="0" w:beforeAutospacing="0" w:after="0" w:afterAutospacing="0"/>
        <w:rPr>
          <w:rFonts w:ascii="Times" w:hAnsi="Times" w:cs="Calibri"/>
          <w:color w:val="000000"/>
          <w:sz w:val="22"/>
          <w:szCs w:val="22"/>
        </w:rPr>
      </w:pPr>
    </w:p>
    <w:p w14:paraId="5A1EDFD9" w14:textId="77777777" w:rsidR="00222EA8" w:rsidRPr="009E753B" w:rsidRDefault="00222EA8" w:rsidP="00222EA8">
      <w:pPr>
        <w:pStyle w:val="NormalWeb"/>
        <w:spacing w:before="0" w:beforeAutospacing="0" w:after="0" w:afterAutospacing="0"/>
        <w:rPr>
          <w:rStyle w:val="searchhistory-search-term"/>
          <w:rFonts w:ascii="Times" w:hAnsi="Times" w:cs="Calibri"/>
          <w:b/>
          <w:bCs/>
          <w:color w:val="000000"/>
          <w:sz w:val="22"/>
          <w:szCs w:val="22"/>
          <w:u w:val="single"/>
        </w:rPr>
      </w:pPr>
      <w:r w:rsidRPr="00A72198"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>Published literature:</w:t>
      </w:r>
    </w:p>
    <w:p w14:paraId="6D7E5BF9" w14:textId="77777777" w:rsidR="00222EA8" w:rsidRPr="00EC0B2B" w:rsidRDefault="00222EA8" w:rsidP="00222EA8">
      <w:pPr>
        <w:rPr>
          <w:rStyle w:val="searchhistory-search-term"/>
          <w:rFonts w:ascii="Times" w:hAnsi="Times"/>
          <w:color w:val="2D2D2D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89"/>
      </w:tblGrid>
      <w:tr w:rsidR="00222EA8" w:rsidRPr="00EC0B2B" w14:paraId="1A97C962" w14:textId="77777777" w:rsidTr="008C0C41">
        <w:tc>
          <w:tcPr>
            <w:tcW w:w="9010" w:type="dxa"/>
            <w:gridSpan w:val="2"/>
          </w:tcPr>
          <w:p w14:paraId="239B5EFD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b/>
                <w:bCs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b/>
                <w:bCs/>
                <w:color w:val="2D2D2D"/>
                <w:sz w:val="22"/>
                <w:szCs w:val="22"/>
              </w:rPr>
              <w:t>OVID Medline</w:t>
            </w:r>
          </w:p>
        </w:tc>
      </w:tr>
      <w:tr w:rsidR="00222EA8" w:rsidRPr="00EC0B2B" w14:paraId="223B74C2" w14:textId="77777777" w:rsidTr="008C0C41">
        <w:tc>
          <w:tcPr>
            <w:tcW w:w="421" w:type="dxa"/>
          </w:tcPr>
          <w:p w14:paraId="4C15744A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1</w:t>
            </w:r>
          </w:p>
        </w:tc>
        <w:tc>
          <w:tcPr>
            <w:tcW w:w="8589" w:type="dxa"/>
          </w:tcPr>
          <w:p w14:paraId="6E1B23DB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sz w:val="22"/>
                <w:szCs w:val="22"/>
              </w:rPr>
            </w:pPr>
            <w:r w:rsidRPr="00EC0B2B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bipolar disorder/ OR </w:t>
            </w:r>
            <w:r w:rsidRPr="00EC0B2B">
              <w:rPr>
                <w:rFonts w:ascii="Times" w:hAnsi="Times"/>
                <w:sz w:val="22"/>
                <w:szCs w:val="22"/>
              </w:rPr>
              <w:t>exp depression OR exp mania/</w:t>
            </w:r>
          </w:p>
        </w:tc>
      </w:tr>
      <w:tr w:rsidR="00222EA8" w:rsidRPr="00EC0B2B" w14:paraId="70509944" w14:textId="77777777" w:rsidTr="008C0C41">
        <w:tc>
          <w:tcPr>
            <w:tcW w:w="421" w:type="dxa"/>
          </w:tcPr>
          <w:p w14:paraId="5DFAF50A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2</w:t>
            </w:r>
          </w:p>
        </w:tc>
        <w:tc>
          <w:tcPr>
            <w:tcW w:w="8589" w:type="dxa"/>
          </w:tcPr>
          <w:p w14:paraId="7F97742B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sz w:val="22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 xml:space="preserve">(((bipolar or </w:t>
            </w:r>
            <w:proofErr w:type="gramStart"/>
            <w:r w:rsidRPr="00EC0B2B">
              <w:rPr>
                <w:rFonts w:ascii="Times" w:hAnsi="Times"/>
                <w:sz w:val="22"/>
                <w:szCs w:val="22"/>
              </w:rPr>
              <w:t>bi polar</w:t>
            </w:r>
            <w:proofErr w:type="gramEnd"/>
            <w:r w:rsidRPr="00EC0B2B">
              <w:rPr>
                <w:rFonts w:ascii="Times" w:hAnsi="Times"/>
                <w:sz w:val="22"/>
                <w:szCs w:val="22"/>
              </w:rPr>
              <w:t>) adj5 (disorder$ or depress$)) or ((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cyclothym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 or rapid or ultradian) adj5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cycl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) or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hypoman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 or mania$ or manic$ or mixed episode$ or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rcbd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>).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mp</w:t>
            </w:r>
            <w:proofErr w:type="spellEnd"/>
          </w:p>
        </w:tc>
      </w:tr>
      <w:tr w:rsidR="00222EA8" w:rsidRPr="00EC0B2B" w14:paraId="63B5B3CF" w14:textId="77777777" w:rsidTr="008C0C41">
        <w:tc>
          <w:tcPr>
            <w:tcW w:w="421" w:type="dxa"/>
          </w:tcPr>
          <w:p w14:paraId="5F14CB73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3</w:t>
            </w:r>
          </w:p>
        </w:tc>
        <w:tc>
          <w:tcPr>
            <w:tcW w:w="8589" w:type="dxa"/>
          </w:tcPr>
          <w:p w14:paraId="3BCDDD75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EC0B2B">
              <w:rPr>
                <w:rFonts w:ascii="Times" w:hAnsi="Times"/>
                <w:sz w:val="22"/>
                <w:szCs w:val="22"/>
              </w:rPr>
              <w:t>'Depressive Disorder' OR 'Depression' OR '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dysthym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>*' OR 'affective disorder' OR 'affective disorders' OR 'mood disorder' OR 'mood disorders' OR 'depression*' OR 'depressive*' OR 'dysthymic disorder'</w:t>
            </w:r>
            <w:r>
              <w:rPr>
                <w:rFonts w:ascii="Times" w:hAnsi="Times"/>
                <w:sz w:val="22"/>
                <w:szCs w:val="22"/>
              </w:rPr>
              <w:t>).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mp</w:t>
            </w:r>
            <w:proofErr w:type="spellEnd"/>
          </w:p>
        </w:tc>
      </w:tr>
      <w:tr w:rsidR="00222EA8" w:rsidRPr="00EC0B2B" w14:paraId="04CDBB3C" w14:textId="77777777" w:rsidTr="008C0C41">
        <w:tc>
          <w:tcPr>
            <w:tcW w:w="421" w:type="dxa"/>
          </w:tcPr>
          <w:p w14:paraId="4CBFF207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4</w:t>
            </w:r>
          </w:p>
        </w:tc>
        <w:tc>
          <w:tcPr>
            <w:tcW w:w="8589" w:type="dxa"/>
          </w:tcPr>
          <w:p w14:paraId="7AB4CA9C" w14:textId="77777777" w:rsidR="00222EA8" w:rsidRPr="00EC0B2B" w:rsidRDefault="00222EA8" w:rsidP="008C0C41">
            <w:pPr>
              <w:rPr>
                <w:rFonts w:ascii="Times" w:hAnsi="Times"/>
                <w:sz w:val="22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>1 OR 2 OR 3</w:t>
            </w:r>
          </w:p>
        </w:tc>
      </w:tr>
      <w:tr w:rsidR="00222EA8" w:rsidRPr="00EC0B2B" w14:paraId="6AEF7F2E" w14:textId="77777777" w:rsidTr="008C0C41">
        <w:tc>
          <w:tcPr>
            <w:tcW w:w="421" w:type="dxa"/>
          </w:tcPr>
          <w:p w14:paraId="6394AA50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5</w:t>
            </w:r>
          </w:p>
        </w:tc>
        <w:tc>
          <w:tcPr>
            <w:tcW w:w="8589" w:type="dxa"/>
          </w:tcPr>
          <w:p w14:paraId="59569DC5" w14:textId="77777777" w:rsidR="00222EA8" w:rsidRPr="00EC0B2B" w:rsidRDefault="00222EA8" w:rsidP="008C0C41">
            <w:pPr>
              <w:rPr>
                <w:rStyle w:val="searchhistory-search-term"/>
                <w:rFonts w:ascii="Times" w:hAnsi="Times" w:cs="Calibri"/>
                <w:color w:val="000000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(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monitor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assess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*' or 'self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mana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record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surveillance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' or 'patient* monitor*' or 'measurement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technolo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*' or 'telemonitor*' or 'remote monitor*' or 'passive monitor*' or 'active monitor*' or 'mood track*' or 'mood monitor*' or 'experience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ampl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ecological momentary assessment')</w:t>
            </w:r>
            <w: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.</w:t>
            </w:r>
            <w:proofErr w:type="spellStart"/>
            <w:r>
              <w:rPr>
                <w:rStyle w:val="searchhistory-search-term"/>
                <w:color w:val="2D2D2D"/>
              </w:rPr>
              <w:t>mp</w:t>
            </w:r>
            <w:proofErr w:type="spellEnd"/>
          </w:p>
        </w:tc>
      </w:tr>
      <w:tr w:rsidR="00222EA8" w:rsidRPr="00EC0B2B" w14:paraId="4EC88304" w14:textId="77777777" w:rsidTr="008C0C41">
        <w:tc>
          <w:tcPr>
            <w:tcW w:w="421" w:type="dxa"/>
          </w:tcPr>
          <w:p w14:paraId="00EF0824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6</w:t>
            </w:r>
          </w:p>
        </w:tc>
        <w:tc>
          <w:tcPr>
            <w:tcW w:w="8589" w:type="dxa"/>
          </w:tcPr>
          <w:p w14:paraId="6D180D70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4 adj10 5</w:t>
            </w:r>
          </w:p>
        </w:tc>
      </w:tr>
    </w:tbl>
    <w:p w14:paraId="7D570318" w14:textId="77777777" w:rsidR="00222EA8" w:rsidRDefault="00222EA8" w:rsidP="00222EA8">
      <w:pPr>
        <w:rPr>
          <w:rFonts w:ascii="Times" w:hAnsi="Times"/>
          <w:color w:val="2D2D2D"/>
          <w:sz w:val="22"/>
          <w:szCs w:val="22"/>
        </w:rPr>
      </w:pPr>
    </w:p>
    <w:p w14:paraId="0E1EBD56" w14:textId="77777777" w:rsidR="00222EA8" w:rsidRDefault="00222EA8" w:rsidP="00222EA8">
      <w:pPr>
        <w:rPr>
          <w:rFonts w:ascii="Times" w:hAnsi="Times"/>
          <w:sz w:val="22"/>
          <w:szCs w:val="22"/>
        </w:rPr>
      </w:pPr>
      <w:hyperlink r:id="rId5" w:history="1">
        <w:r w:rsidRPr="007B712D">
          <w:rPr>
            <w:rStyle w:val="Hyperlink"/>
            <w:rFonts w:ascii="Times" w:eastAsia="Arial Unicode MS" w:hAnsi="Times"/>
          </w:rPr>
          <w:t>https://ovidsp.ovid.com/ovidweb.cgi?T=JS&amp;NEWS=N&amp;PAGE=main&amp;SHAREDSEARCHID=10Q4IjupCc3HoHvVXInK959r2tcDy9vTlJlQsifUVfSVSyNrczwzGqVCqql3svtpo</w:t>
        </w:r>
      </w:hyperlink>
    </w:p>
    <w:p w14:paraId="4C524B68" w14:textId="77777777" w:rsidR="00222EA8" w:rsidRPr="00EC0B2B" w:rsidRDefault="00222EA8" w:rsidP="00222EA8">
      <w:pPr>
        <w:rPr>
          <w:rFonts w:ascii="Times" w:hAnsi="Times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89"/>
      </w:tblGrid>
      <w:tr w:rsidR="00222EA8" w:rsidRPr="00EC0B2B" w14:paraId="50A3F349" w14:textId="77777777" w:rsidTr="008C0C41">
        <w:tc>
          <w:tcPr>
            <w:tcW w:w="9010" w:type="dxa"/>
            <w:gridSpan w:val="2"/>
          </w:tcPr>
          <w:p w14:paraId="0C23B358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b/>
                <w:bCs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b/>
                <w:bCs/>
                <w:color w:val="2D2D2D"/>
                <w:sz w:val="22"/>
                <w:szCs w:val="22"/>
              </w:rPr>
              <w:t>OVID EMBASE</w:t>
            </w:r>
          </w:p>
        </w:tc>
      </w:tr>
      <w:tr w:rsidR="00222EA8" w:rsidRPr="00EC0B2B" w14:paraId="11ACD7C2" w14:textId="77777777" w:rsidTr="008C0C41">
        <w:tc>
          <w:tcPr>
            <w:tcW w:w="421" w:type="dxa"/>
          </w:tcPr>
          <w:p w14:paraId="3CB919D3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1</w:t>
            </w:r>
          </w:p>
        </w:tc>
        <w:tc>
          <w:tcPr>
            <w:tcW w:w="8589" w:type="dxa"/>
          </w:tcPr>
          <w:p w14:paraId="2420997B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bipolar disorder/ or bipolar depression/ or bipolar I disorder/</w:t>
            </w:r>
          </w:p>
        </w:tc>
      </w:tr>
      <w:tr w:rsidR="00222EA8" w:rsidRPr="00EC0B2B" w14:paraId="1B1C1F9B" w14:textId="77777777" w:rsidTr="008C0C41">
        <w:tc>
          <w:tcPr>
            <w:tcW w:w="421" w:type="dxa"/>
          </w:tcPr>
          <w:p w14:paraId="2EDDD950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lastRenderedPageBreak/>
              <w:t>2</w:t>
            </w:r>
          </w:p>
        </w:tc>
        <w:tc>
          <w:tcPr>
            <w:tcW w:w="8589" w:type="dxa"/>
          </w:tcPr>
          <w:p w14:paraId="0FE68F82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depression assessment/ or treatment resistant depression/ or minor depression/ or chronic depression/ or postnatal depression/ or atypical depression/ or antenatal depression/ or adolescent depression/ or "mixed mania and depression"/ or post-stroke depression/ or endogenous depression/ or major depression/ or recurrent brief depression/ or depression/ or bipolar depression/ or perinatal depression/ or agitated depression/ or organic depression/</w:t>
            </w:r>
          </w:p>
        </w:tc>
      </w:tr>
      <w:tr w:rsidR="00222EA8" w:rsidRPr="00EC0B2B" w14:paraId="3311BE70" w14:textId="77777777" w:rsidTr="008C0C41">
        <w:tc>
          <w:tcPr>
            <w:tcW w:w="421" w:type="dxa"/>
          </w:tcPr>
          <w:p w14:paraId="20F54BB0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3</w:t>
            </w:r>
          </w:p>
        </w:tc>
        <w:tc>
          <w:tcPr>
            <w:tcW w:w="8589" w:type="dxa"/>
          </w:tcPr>
          <w:p w14:paraId="7D655243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"</w:t>
            </w:r>
            <w:proofErr w:type="gram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mixed</w:t>
            </w:r>
            <w:proofErr w:type="gram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 mania and depression"/ or mania/ or bipolar mania/</w:t>
            </w:r>
          </w:p>
        </w:tc>
      </w:tr>
      <w:tr w:rsidR="00222EA8" w:rsidRPr="00EC0B2B" w14:paraId="29338E80" w14:textId="77777777" w:rsidTr="008C0C41">
        <w:tc>
          <w:tcPr>
            <w:tcW w:w="421" w:type="dxa"/>
          </w:tcPr>
          <w:p w14:paraId="4AC3B052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4</w:t>
            </w:r>
          </w:p>
        </w:tc>
        <w:tc>
          <w:tcPr>
            <w:tcW w:w="8589" w:type="dxa"/>
          </w:tcPr>
          <w:p w14:paraId="50500744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(((bipolar or </w:t>
            </w:r>
            <w:proofErr w:type="gram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bi polar</w:t>
            </w:r>
            <w:proofErr w:type="gram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) adj5 (disorder$ or depress$)) or ((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cyclothymi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$ or rapid or ultradian) adj5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cycl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$) or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hypomani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$ or mania$ or manic$ or mixed episode$ or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rcbd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).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mp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.</w:t>
            </w:r>
          </w:p>
        </w:tc>
      </w:tr>
      <w:tr w:rsidR="00222EA8" w:rsidRPr="00EC0B2B" w14:paraId="008F4C42" w14:textId="77777777" w:rsidTr="008C0C41">
        <w:tc>
          <w:tcPr>
            <w:tcW w:w="421" w:type="dxa"/>
          </w:tcPr>
          <w:p w14:paraId="39EE9353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5</w:t>
            </w:r>
          </w:p>
        </w:tc>
        <w:tc>
          <w:tcPr>
            <w:tcW w:w="8589" w:type="dxa"/>
          </w:tcPr>
          <w:p w14:paraId="1096B44B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('Depressive Disorder' or 'Depression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dysthymi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affective disorder' or 'affective disorders' or 'mood disorder' or 'mood disorders' or 'depression*' or 'depressive*' or 'dysthymic disorder').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mp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.</w:t>
            </w:r>
          </w:p>
        </w:tc>
      </w:tr>
      <w:tr w:rsidR="00222EA8" w:rsidRPr="00EC0B2B" w14:paraId="5EF60FCD" w14:textId="77777777" w:rsidTr="008C0C41">
        <w:tc>
          <w:tcPr>
            <w:tcW w:w="421" w:type="dxa"/>
          </w:tcPr>
          <w:p w14:paraId="146D3D7F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6</w:t>
            </w:r>
          </w:p>
        </w:tc>
        <w:tc>
          <w:tcPr>
            <w:tcW w:w="8589" w:type="dxa"/>
          </w:tcPr>
          <w:p w14:paraId="3DDCE97C" w14:textId="77777777" w:rsidR="00222EA8" w:rsidRPr="00EC0B2B" w:rsidRDefault="00222EA8" w:rsidP="008C0C41">
            <w:pPr>
              <w:rPr>
                <w:rFonts w:ascii="Times" w:hAnsi="Times"/>
                <w:sz w:val="22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>1 OR 2 OR 3 OR 4 OR 5</w:t>
            </w:r>
          </w:p>
        </w:tc>
      </w:tr>
      <w:tr w:rsidR="00222EA8" w:rsidRPr="00EC0B2B" w14:paraId="3C0218EE" w14:textId="77777777" w:rsidTr="008C0C41">
        <w:tc>
          <w:tcPr>
            <w:tcW w:w="421" w:type="dxa"/>
          </w:tcPr>
          <w:p w14:paraId="20C9143A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7</w:t>
            </w:r>
          </w:p>
        </w:tc>
        <w:tc>
          <w:tcPr>
            <w:tcW w:w="8589" w:type="dxa"/>
          </w:tcPr>
          <w:p w14:paraId="5D19A5FF" w14:textId="77777777" w:rsidR="00222EA8" w:rsidRPr="00EC0B2B" w:rsidRDefault="00222EA8" w:rsidP="008C0C41">
            <w:pPr>
              <w:rPr>
                <w:rStyle w:val="searchhistory-search-term"/>
                <w:rFonts w:ascii="Times" w:hAnsi="Times" w:cs="Calibri"/>
                <w:color w:val="000000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(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monitor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assess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*' or 'self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mana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record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surveillance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' or 'patient* monitor*' or 'measurement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technolo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*' or 'telemonitor*' or 'remote monitor*' or 'passive monitor*' or 'active monitor*' or 'mood track*' or 'mood monitor*' or 'experience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ampl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ecological momentary assessment').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mp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.</w:t>
            </w:r>
          </w:p>
        </w:tc>
      </w:tr>
      <w:tr w:rsidR="00222EA8" w:rsidRPr="00EC0B2B" w14:paraId="0B3AA274" w14:textId="77777777" w:rsidTr="008C0C41">
        <w:tc>
          <w:tcPr>
            <w:tcW w:w="421" w:type="dxa"/>
          </w:tcPr>
          <w:p w14:paraId="37832E84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8</w:t>
            </w:r>
          </w:p>
        </w:tc>
        <w:tc>
          <w:tcPr>
            <w:tcW w:w="8589" w:type="dxa"/>
          </w:tcPr>
          <w:p w14:paraId="3E9C3F71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6 adj10 7</w:t>
            </w:r>
          </w:p>
        </w:tc>
      </w:tr>
    </w:tbl>
    <w:p w14:paraId="6376EBCB" w14:textId="77777777" w:rsidR="00222EA8" w:rsidRPr="00EC0B2B" w:rsidRDefault="00222EA8" w:rsidP="00222EA8">
      <w:pPr>
        <w:rPr>
          <w:rFonts w:ascii="Times" w:hAnsi="Times"/>
          <w:sz w:val="22"/>
          <w:szCs w:val="22"/>
        </w:rPr>
      </w:pPr>
    </w:p>
    <w:p w14:paraId="6440B8AA" w14:textId="77777777" w:rsidR="00222EA8" w:rsidRDefault="00222EA8" w:rsidP="00222EA8">
      <w:pPr>
        <w:rPr>
          <w:rFonts w:ascii="Times" w:hAnsi="Times"/>
          <w:sz w:val="22"/>
          <w:szCs w:val="22"/>
        </w:rPr>
      </w:pPr>
      <w:r w:rsidRPr="006B1142">
        <w:rPr>
          <w:rFonts w:ascii="Times" w:hAnsi="Times"/>
          <w:sz w:val="22"/>
          <w:szCs w:val="22"/>
        </w:rPr>
        <w:t>https://ovidsp.ovid.com/ovidweb.cgi?T=JS&amp;NEWS=N&amp;PAGE=main&amp;SHAREDSEARCHID=2Ofrc9VijRp6L40USOJFeEn3I1bHOmCW8O1Hzfz13xklneo3jW1767QyyDQMHnVDj</w:t>
      </w:r>
    </w:p>
    <w:p w14:paraId="21F93D82" w14:textId="77777777" w:rsidR="00222EA8" w:rsidRPr="00EC0B2B" w:rsidRDefault="00222EA8" w:rsidP="00222EA8">
      <w:pPr>
        <w:rPr>
          <w:rFonts w:ascii="Times" w:hAnsi="Times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89"/>
      </w:tblGrid>
      <w:tr w:rsidR="00222EA8" w:rsidRPr="00EC0B2B" w14:paraId="6F8B98DE" w14:textId="77777777" w:rsidTr="008C0C41">
        <w:tc>
          <w:tcPr>
            <w:tcW w:w="9010" w:type="dxa"/>
            <w:gridSpan w:val="2"/>
          </w:tcPr>
          <w:p w14:paraId="71B95F58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b/>
                <w:bCs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b/>
                <w:bCs/>
                <w:color w:val="2D2D2D"/>
                <w:sz w:val="22"/>
                <w:szCs w:val="22"/>
              </w:rPr>
              <w:t xml:space="preserve">OVID </w:t>
            </w:r>
            <w:proofErr w:type="spellStart"/>
            <w:r w:rsidRPr="00EC0B2B">
              <w:rPr>
                <w:rStyle w:val="searchhistory-search-term"/>
                <w:rFonts w:ascii="Times" w:hAnsi="Times"/>
                <w:b/>
                <w:bCs/>
                <w:color w:val="2D2D2D"/>
                <w:sz w:val="22"/>
                <w:szCs w:val="22"/>
              </w:rPr>
              <w:t>PsychINFO</w:t>
            </w:r>
            <w:proofErr w:type="spellEnd"/>
          </w:p>
        </w:tc>
      </w:tr>
      <w:tr w:rsidR="00222EA8" w:rsidRPr="00EC0B2B" w14:paraId="5F870428" w14:textId="77777777" w:rsidTr="008C0C41">
        <w:tc>
          <w:tcPr>
            <w:tcW w:w="421" w:type="dxa"/>
          </w:tcPr>
          <w:p w14:paraId="59747E0C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1</w:t>
            </w:r>
          </w:p>
        </w:tc>
        <w:tc>
          <w:tcPr>
            <w:tcW w:w="8589" w:type="dxa"/>
          </w:tcPr>
          <w:p w14:paraId="651486DF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sz w:val="22"/>
                <w:szCs w:val="22"/>
              </w:rPr>
            </w:pPr>
            <w:r w:rsidRPr="00EC0B2B">
              <w:rPr>
                <w:rFonts w:ascii="Times" w:hAnsi="Times"/>
                <w:color w:val="2D2D2D"/>
                <w:sz w:val="22"/>
                <w:szCs w:val="22"/>
                <w:shd w:val="clear" w:color="auto" w:fill="F8F8F8"/>
              </w:rPr>
              <w:t>Bipolar Disorder/ or Bipolar II Disorder/ or Bipolar I Disorder/ or Mania/</w:t>
            </w:r>
          </w:p>
        </w:tc>
      </w:tr>
      <w:tr w:rsidR="00222EA8" w:rsidRPr="00EC0B2B" w14:paraId="7D14A8B2" w14:textId="77777777" w:rsidTr="008C0C41">
        <w:tc>
          <w:tcPr>
            <w:tcW w:w="421" w:type="dxa"/>
          </w:tcPr>
          <w:p w14:paraId="59B768FE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2</w:t>
            </w:r>
          </w:p>
        </w:tc>
        <w:tc>
          <w:tcPr>
            <w:tcW w:w="8589" w:type="dxa"/>
          </w:tcPr>
          <w:p w14:paraId="6C43B8C7" w14:textId="77777777" w:rsidR="00222EA8" w:rsidRPr="00EC0B2B" w:rsidRDefault="00222EA8" w:rsidP="008C0C41">
            <w:pPr>
              <w:rPr>
                <w:rFonts w:ascii="Times" w:hAnsi="Times"/>
                <w:color w:val="000000" w:themeColor="text1"/>
                <w:sz w:val="22"/>
                <w:szCs w:val="22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Major Depression/ or Endogenous Depression/ or Postpartum Depression/ or Recurrent Depression/ or "Depression (Emotion)"/ or Reactive Depression/ or Late Life Depression/ or Atypical Depression/ or Treatment Resistant Depression/ or "Long-term Depression (Neuronal)".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</w:tr>
      <w:tr w:rsidR="00222EA8" w:rsidRPr="00EC0B2B" w14:paraId="06968CFB" w14:textId="77777777" w:rsidTr="008C0C41">
        <w:tc>
          <w:tcPr>
            <w:tcW w:w="421" w:type="dxa"/>
          </w:tcPr>
          <w:p w14:paraId="1C989EFD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3</w:t>
            </w:r>
          </w:p>
        </w:tc>
        <w:tc>
          <w:tcPr>
            <w:tcW w:w="8589" w:type="dxa"/>
          </w:tcPr>
          <w:p w14:paraId="26182029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sz w:val="22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 xml:space="preserve">(((bipolar or </w:t>
            </w:r>
            <w:proofErr w:type="gramStart"/>
            <w:r w:rsidRPr="00EC0B2B">
              <w:rPr>
                <w:rFonts w:ascii="Times" w:hAnsi="Times"/>
                <w:sz w:val="22"/>
                <w:szCs w:val="22"/>
              </w:rPr>
              <w:t>bi polar</w:t>
            </w:r>
            <w:proofErr w:type="gramEnd"/>
            <w:r w:rsidRPr="00EC0B2B">
              <w:rPr>
                <w:rFonts w:ascii="Times" w:hAnsi="Times"/>
                <w:sz w:val="22"/>
                <w:szCs w:val="22"/>
              </w:rPr>
              <w:t>) adj5 (disorder$ or depress$)) or ((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cyclothym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 or rapid or ultradian) adj5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cycl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) or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hypoman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 or mania$ or manic$ or mixed episode$ or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rcbd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>).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mp</w:t>
            </w:r>
            <w:proofErr w:type="spellEnd"/>
          </w:p>
        </w:tc>
      </w:tr>
      <w:tr w:rsidR="00222EA8" w:rsidRPr="00EC0B2B" w14:paraId="3A6EF538" w14:textId="77777777" w:rsidTr="008C0C41">
        <w:tc>
          <w:tcPr>
            <w:tcW w:w="421" w:type="dxa"/>
          </w:tcPr>
          <w:p w14:paraId="58AB229E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4</w:t>
            </w:r>
          </w:p>
        </w:tc>
        <w:tc>
          <w:tcPr>
            <w:tcW w:w="8589" w:type="dxa"/>
          </w:tcPr>
          <w:p w14:paraId="385BF266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sz w:val="22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>'Depressive Disorder' OR 'Depression' OR '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dysthym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>*' OR 'affective disorder' OR 'affective disorders' OR 'mood disorder' OR 'mood disorders' OR 'depression*' OR 'depressive*' OR 'dysthymic disorder'</w:t>
            </w:r>
          </w:p>
        </w:tc>
      </w:tr>
      <w:tr w:rsidR="00222EA8" w:rsidRPr="00EC0B2B" w14:paraId="06F76401" w14:textId="77777777" w:rsidTr="008C0C41">
        <w:tc>
          <w:tcPr>
            <w:tcW w:w="421" w:type="dxa"/>
          </w:tcPr>
          <w:p w14:paraId="4DC227BB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5</w:t>
            </w:r>
          </w:p>
        </w:tc>
        <w:tc>
          <w:tcPr>
            <w:tcW w:w="8589" w:type="dxa"/>
          </w:tcPr>
          <w:p w14:paraId="2C7B083A" w14:textId="77777777" w:rsidR="00222EA8" w:rsidRPr="00EC0B2B" w:rsidRDefault="00222EA8" w:rsidP="008C0C41">
            <w:pPr>
              <w:rPr>
                <w:rFonts w:ascii="Times" w:hAnsi="Times"/>
                <w:sz w:val="22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>1 OR 2 OR 3 OR 4</w:t>
            </w:r>
          </w:p>
        </w:tc>
      </w:tr>
      <w:tr w:rsidR="00222EA8" w:rsidRPr="00EC0B2B" w14:paraId="5C8129CD" w14:textId="77777777" w:rsidTr="008C0C41">
        <w:tc>
          <w:tcPr>
            <w:tcW w:w="421" w:type="dxa"/>
          </w:tcPr>
          <w:p w14:paraId="5BC4200D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6</w:t>
            </w:r>
          </w:p>
        </w:tc>
        <w:tc>
          <w:tcPr>
            <w:tcW w:w="8589" w:type="dxa"/>
          </w:tcPr>
          <w:p w14:paraId="0E0E7A94" w14:textId="77777777" w:rsidR="00222EA8" w:rsidRPr="00EC0B2B" w:rsidRDefault="00222EA8" w:rsidP="008C0C41">
            <w:pPr>
              <w:rPr>
                <w:rStyle w:val="searchhistory-search-term"/>
                <w:rFonts w:ascii="Times" w:hAnsi="Times" w:cs="Calibri"/>
                <w:color w:val="000000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(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monitor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assess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*' or 'self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mana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record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elf surveillance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' or 'patient* monitor*' or 'measurement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technolo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 xml:space="preserve">*' or 'telemonitor*' or 'remote monitor*' or 'passive monitor*' or 'active monitor*' or 'mood track*' or 'mood monitor*' or 'experience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sampl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*' or 'ecological momentary assessment')</w:t>
            </w:r>
          </w:p>
        </w:tc>
      </w:tr>
      <w:tr w:rsidR="00222EA8" w:rsidRPr="00EC0B2B" w14:paraId="19463244" w14:textId="77777777" w:rsidTr="008C0C41">
        <w:tc>
          <w:tcPr>
            <w:tcW w:w="421" w:type="dxa"/>
          </w:tcPr>
          <w:p w14:paraId="622D737D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7</w:t>
            </w:r>
          </w:p>
        </w:tc>
        <w:tc>
          <w:tcPr>
            <w:tcW w:w="8589" w:type="dxa"/>
          </w:tcPr>
          <w:p w14:paraId="04B47055" w14:textId="77777777" w:rsidR="00222EA8" w:rsidRPr="00EC0B2B" w:rsidRDefault="00222EA8" w:rsidP="008C0C41">
            <w:pPr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 w:val="22"/>
                <w:szCs w:val="22"/>
              </w:rPr>
              <w:t>5 adj10 6</w:t>
            </w:r>
          </w:p>
        </w:tc>
      </w:tr>
    </w:tbl>
    <w:p w14:paraId="350315D3" w14:textId="77777777" w:rsidR="00222EA8" w:rsidRPr="00EC0B2B" w:rsidRDefault="00222EA8" w:rsidP="00222EA8">
      <w:pPr>
        <w:rPr>
          <w:rFonts w:ascii="Times" w:hAnsi="Times"/>
          <w:sz w:val="22"/>
          <w:szCs w:val="22"/>
        </w:rPr>
      </w:pPr>
    </w:p>
    <w:p w14:paraId="5268FF31" w14:textId="77777777" w:rsidR="00222EA8" w:rsidRPr="00893066" w:rsidRDefault="00222EA8" w:rsidP="00222EA8">
      <w:pPr>
        <w:rPr>
          <w:rFonts w:ascii="Times" w:hAnsi="Times" w:cs="Calibri"/>
          <w:sz w:val="22"/>
          <w:szCs w:val="22"/>
        </w:rPr>
      </w:pPr>
      <w:r w:rsidRPr="00893066">
        <w:rPr>
          <w:rFonts w:ascii="Times" w:hAnsi="Times" w:cs="Calibri"/>
          <w:sz w:val="22"/>
          <w:szCs w:val="22"/>
        </w:rPr>
        <w:t>https://ovidsp.ovid.com/ovidweb.cgi?T=JS&amp;NEWS=N&amp;PAGE=main&amp;SHAREDSEARCHID=7WPhKe8RR9Athylx2jCCPdAkgbQlgcrdVpxl6NGPhskh73E8wr3X16vfACAP9Q54Y</w:t>
      </w:r>
    </w:p>
    <w:p w14:paraId="2112D5D7" w14:textId="77777777" w:rsidR="00222EA8" w:rsidRPr="00EC0B2B" w:rsidRDefault="00222EA8" w:rsidP="00222EA8">
      <w:pPr>
        <w:rPr>
          <w:rFonts w:ascii="Times" w:hAnsi="Times" w:cs="Calibri"/>
          <w:b/>
          <w:bCs/>
          <w:sz w:val="22"/>
          <w:szCs w:val="22"/>
        </w:rPr>
      </w:pPr>
    </w:p>
    <w:p w14:paraId="6AA2672E" w14:textId="77777777" w:rsidR="00222EA8" w:rsidRPr="00EC0B2B" w:rsidRDefault="00222EA8" w:rsidP="00222EA8">
      <w:pPr>
        <w:rPr>
          <w:rFonts w:ascii="Times" w:hAnsi="Times" w:cs="Calibri"/>
          <w:b/>
          <w:bCs/>
          <w:sz w:val="22"/>
          <w:szCs w:val="22"/>
        </w:rPr>
      </w:pPr>
      <w:r w:rsidRPr="00EC0B2B">
        <w:rPr>
          <w:rFonts w:ascii="Times" w:hAnsi="Times" w:cs="Calibri"/>
          <w:b/>
          <w:bCs/>
          <w:sz w:val="22"/>
          <w:szCs w:val="22"/>
        </w:rPr>
        <w:t>SCOPUS</w:t>
      </w:r>
      <w:r>
        <w:rPr>
          <w:rFonts w:ascii="Times" w:hAnsi="Times" w:cs="Calibri"/>
          <w:b/>
          <w:bCs/>
          <w:sz w:val="22"/>
          <w:szCs w:val="22"/>
        </w:rPr>
        <w:t>:</w:t>
      </w:r>
    </w:p>
    <w:p w14:paraId="735D33E3" w14:textId="77777777" w:rsidR="00222EA8" w:rsidRPr="00904EB5" w:rsidRDefault="00222EA8" w:rsidP="00222EA8">
      <w:pPr>
        <w:rPr>
          <w:rStyle w:val="searchhistory-search-term"/>
          <w:rFonts w:ascii="Times" w:hAnsi="Times" w:cs="Arial"/>
          <w:color w:val="323232"/>
          <w:sz w:val="22"/>
          <w:szCs w:val="22"/>
        </w:rPr>
      </w:pPr>
      <w:r w:rsidRPr="00EC0B2B">
        <w:rPr>
          <w:rFonts w:ascii="Times" w:hAnsi="Times" w:cs="Arial"/>
          <w:color w:val="323232"/>
          <w:sz w:val="22"/>
          <w:szCs w:val="22"/>
        </w:rPr>
        <w:t>TITLE-ABS-KEY({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self monitor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 xml:space="preserve">*} OR {self-monitor*} OR {self-assess*} OR {self 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manag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>*} OR {self-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manag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>*} OR {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self record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>*} OR {self-record*} OR {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self surveillance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 xml:space="preserve">} OR {self-surveillance} OR {patient* monitor*} OR {patient*-monitor*} OR {measurement 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technolog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>*} OR {measurement-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technolog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 xml:space="preserve">*} OR {telemonitor*} OR {remote monitor*} OR {remote-monitor*} OR {passive monitor*} OR {passive-monitor*} OR {active monitor*} OR {active-monitor*} OR {mood track*} OR {mood-track*} OR {mood monitor*} OR {mood-monitor*} OR {experience 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sampl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 xml:space="preserve">*} OR {ecological momentary assessment}) W/10 ({Bipolar disorder*} OR {Manic depress*} OR {Manic-depress*} OR {Bipolar affective psychos*} OR {Bipolar depress*} OR {Manic disorder*} OR </w:t>
      </w:r>
      <w:r>
        <w:rPr>
          <w:rFonts w:ascii="Times" w:hAnsi="Times" w:cs="Arial"/>
          <w:color w:val="323232"/>
          <w:sz w:val="22"/>
          <w:szCs w:val="22"/>
        </w:rPr>
        <w:fldChar w:fldCharType="begin">
          <w:fldData xml:space="preserve">PEVuZE5vdGU+PENpdGUgRXhjbHVkZVllYXI9IjEiPjxBdXRob3I+RG91ZmFzPC9BdXRob3I+PFll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</w:fldData>
        </w:fldChar>
      </w:r>
      <w:r>
        <w:rPr>
          <w:rFonts w:ascii="Times" w:hAnsi="Times" w:cs="Arial"/>
          <w:color w:val="323232"/>
          <w:sz w:val="22"/>
          <w:szCs w:val="22"/>
        </w:rPr>
        <w:instrText xml:space="preserve"> ADDIN EN.CITE </w:instrText>
      </w:r>
      <w:r>
        <w:rPr>
          <w:rFonts w:ascii="Times" w:hAnsi="Times" w:cs="Arial"/>
          <w:color w:val="323232"/>
          <w:sz w:val="22"/>
          <w:szCs w:val="22"/>
        </w:rPr>
        <w:fldChar w:fldCharType="begin">
          <w:fldData xml:space="preserve">PEVuZE5vdGU+PENpdGUgRXhjbHVkZVllYXI9IjEiPjxBdXRob3I+RG91ZmFzPC9BdXRob3I+PFll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</w:fldData>
        </w:fldChar>
      </w:r>
      <w:r>
        <w:rPr>
          <w:rFonts w:ascii="Times" w:hAnsi="Times" w:cs="Arial"/>
          <w:color w:val="323232"/>
          <w:sz w:val="22"/>
          <w:szCs w:val="22"/>
        </w:rPr>
        <w:instrText xml:space="preserve"> ADDIN EN.CITE.DATA </w:instrText>
      </w:r>
      <w:r>
        <w:rPr>
          <w:rFonts w:ascii="Times" w:hAnsi="Times" w:cs="Arial"/>
          <w:color w:val="323232"/>
          <w:sz w:val="22"/>
          <w:szCs w:val="22"/>
        </w:rPr>
      </w:r>
      <w:r>
        <w:rPr>
          <w:rFonts w:ascii="Times" w:hAnsi="Times" w:cs="Arial"/>
          <w:color w:val="323232"/>
          <w:sz w:val="22"/>
          <w:szCs w:val="22"/>
        </w:rPr>
        <w:fldChar w:fldCharType="end"/>
      </w:r>
      <w:r>
        <w:rPr>
          <w:rFonts w:ascii="Times" w:hAnsi="Times" w:cs="Arial"/>
          <w:color w:val="323232"/>
          <w:sz w:val="22"/>
          <w:szCs w:val="22"/>
        </w:rPr>
      </w:r>
      <w:r>
        <w:rPr>
          <w:rFonts w:ascii="Times" w:hAnsi="Times" w:cs="Arial"/>
          <w:color w:val="323232"/>
          <w:sz w:val="22"/>
          <w:szCs w:val="22"/>
        </w:rPr>
        <w:fldChar w:fldCharType="separate"/>
      </w:r>
      <w:r>
        <w:rPr>
          <w:rFonts w:ascii="Times" w:hAnsi="Times" w:cs="Arial"/>
          <w:noProof/>
          <w:color w:val="323232"/>
          <w:sz w:val="22"/>
          <w:szCs w:val="22"/>
        </w:rPr>
        <w:t>(49)</w:t>
      </w:r>
      <w:r>
        <w:rPr>
          <w:rFonts w:ascii="Times" w:hAnsi="Times" w:cs="Arial"/>
          <w:color w:val="323232"/>
          <w:sz w:val="22"/>
          <w:szCs w:val="22"/>
        </w:rPr>
        <w:fldChar w:fldCharType="end"/>
      </w:r>
      <w:r w:rsidRPr="00EC0B2B">
        <w:rPr>
          <w:rFonts w:ascii="Times" w:hAnsi="Times" w:cs="Arial"/>
          <w:color w:val="323232"/>
          <w:sz w:val="22"/>
          <w:szCs w:val="22"/>
        </w:rPr>
        <w:t xml:space="preserve"> OR {depressive disorder*} OR {major depressive disorder*} OR </w:t>
      </w:r>
      <w:r>
        <w:rPr>
          <w:rFonts w:ascii="Times" w:hAnsi="Times" w:cs="Arial"/>
          <w:color w:val="323232"/>
          <w:sz w:val="22"/>
          <w:szCs w:val="22"/>
        </w:rPr>
        <w:fldChar w:fldCharType="begin">
          <w:fldData xml:space="preserve">PEVuZE5vdGU+PENpdGUgRXhjbHVkZVllYXI9IjEiPjxBdXRob3I+RG91ZmFzPC9BdXRob3I+PFll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</w:fldData>
        </w:fldChar>
      </w:r>
      <w:r>
        <w:rPr>
          <w:rFonts w:ascii="Times" w:hAnsi="Times" w:cs="Arial"/>
          <w:color w:val="323232"/>
          <w:sz w:val="22"/>
          <w:szCs w:val="22"/>
        </w:rPr>
        <w:instrText xml:space="preserve"> ADDIN EN.CITE </w:instrText>
      </w:r>
      <w:r>
        <w:rPr>
          <w:rFonts w:ascii="Times" w:hAnsi="Times" w:cs="Arial"/>
          <w:color w:val="323232"/>
          <w:sz w:val="22"/>
          <w:szCs w:val="22"/>
        </w:rPr>
        <w:fldChar w:fldCharType="begin">
          <w:fldData xml:space="preserve">PEVuZE5vdGU+PENpdGUgRXhjbHVkZVllYXI9IjEiPjxBdXRob3I+RG91ZmFzPC9BdXRob3I+PFll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</w:fldData>
        </w:fldChar>
      </w:r>
      <w:r>
        <w:rPr>
          <w:rFonts w:ascii="Times" w:hAnsi="Times" w:cs="Arial"/>
          <w:color w:val="323232"/>
          <w:sz w:val="22"/>
          <w:szCs w:val="22"/>
        </w:rPr>
        <w:instrText xml:space="preserve"> ADDIN EN.CITE.DATA </w:instrText>
      </w:r>
      <w:r>
        <w:rPr>
          <w:rFonts w:ascii="Times" w:hAnsi="Times" w:cs="Arial"/>
          <w:color w:val="323232"/>
          <w:sz w:val="22"/>
          <w:szCs w:val="22"/>
        </w:rPr>
      </w:r>
      <w:r>
        <w:rPr>
          <w:rFonts w:ascii="Times" w:hAnsi="Times" w:cs="Arial"/>
          <w:color w:val="323232"/>
          <w:sz w:val="22"/>
          <w:szCs w:val="22"/>
        </w:rPr>
        <w:fldChar w:fldCharType="end"/>
      </w:r>
      <w:r>
        <w:rPr>
          <w:rFonts w:ascii="Times" w:hAnsi="Times" w:cs="Arial"/>
          <w:color w:val="323232"/>
          <w:sz w:val="22"/>
          <w:szCs w:val="22"/>
        </w:rPr>
      </w:r>
      <w:r>
        <w:rPr>
          <w:rFonts w:ascii="Times" w:hAnsi="Times" w:cs="Arial"/>
          <w:color w:val="323232"/>
          <w:sz w:val="22"/>
          <w:szCs w:val="22"/>
        </w:rPr>
        <w:fldChar w:fldCharType="separate"/>
      </w:r>
      <w:r>
        <w:rPr>
          <w:rFonts w:ascii="Times" w:hAnsi="Times" w:cs="Arial"/>
          <w:noProof/>
          <w:color w:val="323232"/>
          <w:sz w:val="22"/>
          <w:szCs w:val="22"/>
        </w:rPr>
        <w:t>(49)</w:t>
      </w:r>
      <w:r>
        <w:rPr>
          <w:rFonts w:ascii="Times" w:hAnsi="Times" w:cs="Arial"/>
          <w:color w:val="323232"/>
          <w:sz w:val="22"/>
          <w:szCs w:val="22"/>
        </w:rPr>
        <w:fldChar w:fldCharType="end"/>
      </w:r>
      <w:r w:rsidRPr="00EC0B2B">
        <w:rPr>
          <w:rFonts w:ascii="Times" w:hAnsi="Times" w:cs="Arial"/>
          <w:color w:val="323232"/>
          <w:sz w:val="22"/>
          <w:szCs w:val="22"/>
        </w:rPr>
        <w:t xml:space="preserve"> OR {affective disorder*} OR {mood disorder*})</w:t>
      </w:r>
    </w:p>
    <w:p w14:paraId="599C860C" w14:textId="77777777" w:rsidR="00222EA8" w:rsidRDefault="00222EA8" w:rsidP="00222EA8">
      <w:pPr>
        <w:pStyle w:val="NormalWeb"/>
        <w:spacing w:before="0" w:beforeAutospacing="0" w:after="0" w:afterAutospacing="0"/>
        <w:rPr>
          <w:rStyle w:val="searchhistory-search-term"/>
          <w:rFonts w:ascii="Times" w:hAnsi="Times" w:cs="Calibri"/>
          <w:b/>
          <w:bCs/>
          <w:color w:val="000000"/>
          <w:sz w:val="22"/>
          <w:szCs w:val="22"/>
        </w:rPr>
      </w:pPr>
    </w:p>
    <w:p w14:paraId="64CF5A7E" w14:textId="77777777" w:rsidR="00222EA8" w:rsidRPr="00EC0B2B" w:rsidRDefault="00222EA8" w:rsidP="00222EA8">
      <w:pPr>
        <w:pStyle w:val="NormalWeb"/>
        <w:spacing w:before="0" w:beforeAutospacing="0" w:after="0" w:afterAutospacing="0"/>
        <w:rPr>
          <w:rStyle w:val="searchhistory-search-term"/>
          <w:rFonts w:ascii="Times" w:hAnsi="Times" w:cs="Calibri"/>
          <w:b/>
          <w:bCs/>
          <w:color w:val="000000"/>
          <w:sz w:val="22"/>
          <w:szCs w:val="22"/>
        </w:rPr>
      </w:pPr>
      <w:r w:rsidRPr="00EC0B2B">
        <w:rPr>
          <w:rStyle w:val="searchhistory-search-term"/>
          <w:rFonts w:ascii="Times" w:hAnsi="Times" w:cs="Calibri"/>
          <w:b/>
          <w:bCs/>
          <w:color w:val="000000"/>
          <w:sz w:val="22"/>
          <w:szCs w:val="22"/>
        </w:rPr>
        <w:t>IEE XPLORE</w:t>
      </w:r>
      <w:r>
        <w:rPr>
          <w:rStyle w:val="searchhistory-search-term"/>
          <w:rFonts w:ascii="Times" w:hAnsi="Times" w:cs="Calibri"/>
          <w:b/>
          <w:bCs/>
          <w:color w:val="000000"/>
          <w:sz w:val="22"/>
          <w:szCs w:val="22"/>
        </w:rPr>
        <w:t>:</w:t>
      </w:r>
    </w:p>
    <w:p w14:paraId="01CF6F57" w14:textId="77777777" w:rsidR="00222EA8" w:rsidRPr="00EC0B2B" w:rsidRDefault="00222EA8" w:rsidP="00222EA8">
      <w:pPr>
        <w:pStyle w:val="NormalWeb"/>
        <w:spacing w:before="0" w:beforeAutospacing="0" w:after="0" w:afterAutospacing="0"/>
        <w:rPr>
          <w:rStyle w:val="searchhistory-search-term"/>
          <w:rFonts w:ascii="Times" w:hAnsi="Times" w:cs="Calibri"/>
          <w:b/>
          <w:bCs/>
          <w:color w:val="000000"/>
          <w:sz w:val="22"/>
          <w:szCs w:val="22"/>
        </w:rPr>
      </w:pPr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lastRenderedPageBreak/>
        <w:t>('</w:t>
      </w:r>
      <w:proofErr w:type="spellStart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self monitor</w:t>
      </w:r>
      <w:proofErr w:type="spellEnd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self monitoring</w:t>
      </w:r>
      <w:proofErr w:type="spellEnd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self assess</w:t>
      </w:r>
      <w:proofErr w:type="spellEnd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self assessment</w:t>
      </w:r>
      <w:proofErr w:type="spellEnd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self manage</w:t>
      </w:r>
      <w:proofErr w:type="spellEnd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self management</w:t>
      </w:r>
      <w:proofErr w:type="spellEnd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self record</w:t>
      </w:r>
      <w:proofErr w:type="spellEnd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self recording</w:t>
      </w:r>
      <w:proofErr w:type="spellEnd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self surveillance</w:t>
      </w:r>
      <w:proofErr w:type="spellEnd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' OR 'patient monitor' OR  'patient monitoring' OR 'measurement technology' OR 'telemonitor' OR 'telemonitoring' OR 'remote monitor' OR 'remote monitoring' OR 'passive monitor' OR 'passive monitoring' OR 'active monitor*' OR 'mood track*' OR 'mood monitor*' OR 'experience sample' OR 'experience sampling' OR 'ecological momentary assessment') NEAR/10 ('Bipolar*' OR 'Manic disorder*' OR '</w:t>
      </w:r>
      <w:proofErr w:type="spellStart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depressi</w:t>
      </w:r>
      <w:proofErr w:type="spellEnd"/>
      <w:r w:rsidRPr="00EC0B2B">
        <w:rPr>
          <w:rStyle w:val="searchhistory-search-term"/>
          <w:rFonts w:ascii="Times" w:hAnsi="Times"/>
          <w:color w:val="2D2D2D"/>
          <w:sz w:val="22"/>
          <w:szCs w:val="22"/>
        </w:rPr>
        <w:t>*' OR 'affective disorder*' OR 'mood disorder*')</w:t>
      </w:r>
    </w:p>
    <w:p w14:paraId="0DEF0EBC" w14:textId="77777777" w:rsidR="00222EA8" w:rsidRPr="00EC0B2B" w:rsidRDefault="00222EA8" w:rsidP="00222EA8">
      <w:pPr>
        <w:pStyle w:val="NormalWeb"/>
        <w:spacing w:before="0" w:beforeAutospacing="0" w:after="0" w:afterAutospacing="0"/>
        <w:rPr>
          <w:rFonts w:ascii="Times" w:hAnsi="Times" w:cs="Calibri"/>
          <w:b/>
          <w:bCs/>
          <w:i/>
          <w:iCs/>
          <w:color w:val="000000"/>
          <w:sz w:val="22"/>
          <w:szCs w:val="22"/>
        </w:rPr>
      </w:pPr>
    </w:p>
    <w:p w14:paraId="271509A2" w14:textId="77777777" w:rsidR="00222EA8" w:rsidRPr="00EC0B2B" w:rsidRDefault="00222EA8" w:rsidP="00222EA8">
      <w:pPr>
        <w:rPr>
          <w:rFonts w:ascii="Times" w:hAnsi="Times" w:cs="Calibri"/>
          <w:b/>
          <w:bCs/>
          <w:color w:val="000000"/>
          <w:sz w:val="22"/>
          <w:szCs w:val="22"/>
        </w:rPr>
      </w:pPr>
      <w:r w:rsidRPr="00EC0B2B">
        <w:rPr>
          <w:rFonts w:ascii="Times" w:hAnsi="Times" w:cs="Calibri"/>
          <w:b/>
          <w:bCs/>
          <w:color w:val="000000"/>
          <w:sz w:val="22"/>
          <w:szCs w:val="22"/>
        </w:rPr>
        <w:t xml:space="preserve">Google scholar search: </w:t>
      </w:r>
      <w:r w:rsidRPr="00EC0B2B">
        <w:rPr>
          <w:rFonts w:ascii="Times" w:hAnsi="Times" w:cs="Noto Sans"/>
          <w:color w:val="333333"/>
          <w:sz w:val="22"/>
          <w:szCs w:val="22"/>
        </w:rPr>
        <w:t>An additional search of the first 15 pages of Google Scholar was conducted (search terms: ‘mood track’, ‘ecological momentary assessment’, ‘monitoring’, ‘remote monitoring’, ‘active monitor’, ‘passive monitor’, ‘experience sample’, ‘experience sampling’)</w:t>
      </w:r>
    </w:p>
    <w:p w14:paraId="6D1F5355" w14:textId="77777777" w:rsidR="00222EA8" w:rsidRPr="00EC0B2B" w:rsidRDefault="00222EA8" w:rsidP="00222EA8">
      <w:pPr>
        <w:pStyle w:val="p"/>
        <w:spacing w:before="0" w:beforeAutospacing="0" w:after="0" w:afterAutospacing="0"/>
        <w:textAlignment w:val="baseline"/>
        <w:rPr>
          <w:rFonts w:ascii="Times" w:hAnsi="Times" w:cs="Noto Sans"/>
          <w:color w:val="333333"/>
          <w:sz w:val="22"/>
          <w:szCs w:val="22"/>
        </w:rPr>
      </w:pPr>
    </w:p>
    <w:p w14:paraId="65CCC8A8" w14:textId="77777777" w:rsidR="00222EA8" w:rsidRPr="00EC0B2B" w:rsidRDefault="00222EA8" w:rsidP="00222EA8">
      <w:pPr>
        <w:pStyle w:val="p"/>
        <w:spacing w:before="0" w:beforeAutospacing="0" w:after="0" w:afterAutospacing="0"/>
        <w:textAlignment w:val="baseline"/>
        <w:rPr>
          <w:rFonts w:ascii="Times" w:hAnsi="Times" w:cs="Noto Sans"/>
          <w:color w:val="333333"/>
          <w:sz w:val="22"/>
          <w:szCs w:val="22"/>
        </w:rPr>
      </w:pPr>
      <w:r w:rsidRPr="00EC0B2B">
        <w:rPr>
          <w:rFonts w:ascii="Times" w:hAnsi="Times" w:cs="Noto Sans"/>
          <w:color w:val="333333"/>
          <w:sz w:val="22"/>
          <w:szCs w:val="22"/>
        </w:rPr>
        <w:t>Finally, subject experts were approached to identify additional articles.</w:t>
      </w:r>
    </w:p>
    <w:p w14:paraId="7C3ABAB5" w14:textId="77777777" w:rsidR="00222EA8" w:rsidRPr="00EC0B2B" w:rsidRDefault="00222EA8" w:rsidP="00222EA8">
      <w:pPr>
        <w:pStyle w:val="p"/>
        <w:spacing w:before="0" w:beforeAutospacing="0" w:after="0" w:afterAutospacing="0"/>
        <w:textAlignment w:val="baseline"/>
        <w:rPr>
          <w:rFonts w:ascii="Times" w:hAnsi="Times" w:cs="Noto Sans"/>
          <w:color w:val="333333"/>
          <w:sz w:val="22"/>
          <w:szCs w:val="22"/>
        </w:rPr>
      </w:pPr>
    </w:p>
    <w:p w14:paraId="74199E3F" w14:textId="77777777" w:rsidR="00222EA8" w:rsidRPr="00A72198" w:rsidRDefault="00222EA8" w:rsidP="00222EA8">
      <w:pPr>
        <w:rPr>
          <w:rFonts w:ascii="Times" w:hAnsi="Times"/>
          <w:b/>
          <w:bCs/>
          <w:color w:val="2D2D2D"/>
          <w:sz w:val="22"/>
          <w:szCs w:val="22"/>
          <w:u w:val="single"/>
        </w:rPr>
      </w:pPr>
      <w:r w:rsidRPr="00A72198">
        <w:rPr>
          <w:rFonts w:ascii="Times" w:hAnsi="Times"/>
          <w:b/>
          <w:bCs/>
          <w:color w:val="2D2D2D"/>
          <w:sz w:val="22"/>
          <w:szCs w:val="22"/>
          <w:u w:val="single"/>
        </w:rPr>
        <w:t>Grey Literature:</w:t>
      </w:r>
    </w:p>
    <w:p w14:paraId="15D8D7B1" w14:textId="77777777" w:rsidR="00222EA8" w:rsidRPr="00EC0B2B" w:rsidRDefault="00222EA8" w:rsidP="00222EA8">
      <w:pPr>
        <w:rPr>
          <w:rFonts w:ascii="Times" w:hAnsi="Times"/>
          <w:b/>
          <w:bCs/>
          <w:color w:val="2D2D2D"/>
          <w:sz w:val="22"/>
          <w:szCs w:val="22"/>
        </w:rPr>
      </w:pPr>
    </w:p>
    <w:p w14:paraId="3AD75E11" w14:textId="77777777" w:rsidR="00222EA8" w:rsidRPr="00EC0B2B" w:rsidRDefault="00222EA8" w:rsidP="00222EA8">
      <w:pPr>
        <w:rPr>
          <w:rFonts w:ascii="Times" w:hAnsi="Times"/>
          <w:b/>
          <w:bCs/>
          <w:color w:val="2D2D2D"/>
          <w:sz w:val="22"/>
          <w:szCs w:val="22"/>
        </w:rPr>
      </w:pPr>
      <w:r w:rsidRPr="00EC0B2B">
        <w:rPr>
          <w:rFonts w:ascii="Times" w:hAnsi="Times"/>
          <w:b/>
          <w:bCs/>
          <w:color w:val="2D2D2D"/>
          <w:sz w:val="22"/>
          <w:szCs w:val="22"/>
        </w:rPr>
        <w:t>ProQuest Dissertations &amp; Theses Global:</w:t>
      </w:r>
    </w:p>
    <w:p w14:paraId="734097ED" w14:textId="77777777" w:rsidR="00222EA8" w:rsidRPr="00EC0B2B" w:rsidRDefault="00222EA8" w:rsidP="00222EA8">
      <w:pPr>
        <w:rPr>
          <w:rFonts w:ascii="Times" w:hAnsi="Times"/>
          <w:color w:val="2D2D2D"/>
          <w:sz w:val="22"/>
          <w:szCs w:val="22"/>
        </w:rPr>
      </w:pPr>
      <w:r w:rsidRPr="00EC0B2B">
        <w:rPr>
          <w:rFonts w:ascii="Times" w:hAnsi="Times"/>
          <w:color w:val="2D2D2D"/>
          <w:sz w:val="22"/>
          <w:szCs w:val="22"/>
        </w:rPr>
        <w:t>(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s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ment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e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“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surveillance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” OR “patient* monitor*” OR ("measurement technologies" OR "measurement technology") OR “telemonitor*” OR ("remote monitoring") OR ("passive monitoring") OR ("active monitoring") OR “mood track*” OR “mood monitor*” OR ("experience sampling") OR “ecological momentary assessment”) NEAR/10 (("bipolar disorder" OR "bipolar disorders") OR ("manic depression" OR "manic depressive") OR “Bipolar affective psychos*” OR ("bipolar depression") OR “Manic disorder*” OR “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depressi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*” OR ("depressive disorder") OR “major depressive disorder*” OR “depression” OR ("affective disorder" OR "affective disorders") OR ("mood disorder" OR "mood disorders"))</w:t>
      </w:r>
    </w:p>
    <w:p w14:paraId="10115291" w14:textId="77777777" w:rsidR="00222EA8" w:rsidRDefault="00222EA8" w:rsidP="00222EA8">
      <w:pPr>
        <w:rPr>
          <w:rFonts w:ascii="Times" w:hAnsi="Times" w:cs="Calibri"/>
          <w:b/>
          <w:bCs/>
          <w:sz w:val="22"/>
          <w:szCs w:val="22"/>
        </w:rPr>
      </w:pPr>
    </w:p>
    <w:p w14:paraId="039934B5" w14:textId="77777777" w:rsidR="00222EA8" w:rsidRDefault="00222EA8" w:rsidP="00222EA8">
      <w:pPr>
        <w:rPr>
          <w:rFonts w:ascii="Times" w:hAnsi="Times" w:cs="Calibri"/>
          <w:sz w:val="22"/>
          <w:szCs w:val="22"/>
        </w:rPr>
      </w:pPr>
      <w:hyperlink r:id="rId6" w:history="1">
        <w:r w:rsidRPr="007B712D">
          <w:rPr>
            <w:rStyle w:val="Hyperlink"/>
            <w:rFonts w:ascii="Times" w:eastAsia="Arial Unicode MS" w:hAnsi="Times"/>
          </w:rPr>
          <w:t>http://abc.cardiff.ac.uk/login?url=https://www.proquest.com/search/2332884?accountid=9883</w:t>
        </w:r>
      </w:hyperlink>
    </w:p>
    <w:p w14:paraId="2787C7CA" w14:textId="77777777" w:rsidR="00222EA8" w:rsidRPr="00C22ADD" w:rsidRDefault="00222EA8" w:rsidP="00222EA8">
      <w:pPr>
        <w:rPr>
          <w:rFonts w:ascii="Times" w:hAnsi="Times" w:cs="Calibri"/>
          <w:sz w:val="22"/>
          <w:szCs w:val="22"/>
        </w:rPr>
      </w:pPr>
      <w:hyperlink r:id="rId7" w:history="1">
        <w:r>
          <w:rPr>
            <w:rStyle w:val="Hyperlink"/>
            <w:rFonts w:ascii="Arial" w:eastAsia="Arial Unicode MS" w:hAnsi="Arial" w:cs="Arial"/>
            <w:sz w:val="19"/>
            <w:szCs w:val="19"/>
          </w:rPr>
          <w:t>https://www.proquest.com/pqdtglobal</w:t>
        </w:r>
      </w:hyperlink>
    </w:p>
    <w:p w14:paraId="1F086787" w14:textId="77777777" w:rsidR="00222EA8" w:rsidRDefault="00222EA8" w:rsidP="00222EA8">
      <w:pPr>
        <w:rPr>
          <w:rFonts w:ascii="Times" w:hAnsi="Times" w:cs="Calibri"/>
          <w:b/>
          <w:bCs/>
          <w:sz w:val="22"/>
          <w:szCs w:val="22"/>
        </w:rPr>
      </w:pPr>
    </w:p>
    <w:p w14:paraId="20786309" w14:textId="77777777" w:rsidR="00222EA8" w:rsidRDefault="00222EA8" w:rsidP="00222EA8">
      <w:pPr>
        <w:rPr>
          <w:rFonts w:ascii="Times" w:hAnsi="Times" w:cs="Calibri"/>
          <w:b/>
          <w:bCs/>
          <w:sz w:val="22"/>
          <w:szCs w:val="22"/>
        </w:rPr>
      </w:pPr>
      <w:r>
        <w:rPr>
          <w:rFonts w:ascii="Times" w:hAnsi="Times" w:cs="Calibri"/>
          <w:b/>
          <w:bCs/>
          <w:sz w:val="22"/>
          <w:szCs w:val="22"/>
        </w:rPr>
        <w:t>ProQuest SciTech Premium Collection:</w:t>
      </w:r>
    </w:p>
    <w:p w14:paraId="457C2490" w14:textId="77777777" w:rsidR="00222EA8" w:rsidRDefault="00222EA8" w:rsidP="00222EA8">
      <w:pPr>
        <w:rPr>
          <w:rFonts w:ascii="Times" w:hAnsi="Times" w:cs="Calibri"/>
          <w:b/>
          <w:bCs/>
          <w:sz w:val="22"/>
          <w:szCs w:val="22"/>
        </w:rPr>
      </w:pPr>
    </w:p>
    <w:p w14:paraId="46938F6A" w14:textId="77777777" w:rsidR="00222EA8" w:rsidRPr="00405078" w:rsidRDefault="00222EA8" w:rsidP="00222EA8">
      <w:pPr>
        <w:rPr>
          <w:rFonts w:ascii="Times" w:hAnsi="Times"/>
          <w:color w:val="2D2D2D"/>
          <w:sz w:val="22"/>
          <w:szCs w:val="22"/>
        </w:rPr>
      </w:pPr>
      <w:r w:rsidRPr="00EC0B2B">
        <w:rPr>
          <w:rFonts w:ascii="Times" w:hAnsi="Times"/>
          <w:color w:val="2D2D2D"/>
          <w:sz w:val="22"/>
          <w:szCs w:val="22"/>
        </w:rPr>
        <w:t>(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s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ment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e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“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surveillance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” OR “patient* monitor*” OR ("measurement technologies" OR "measurement technology") OR “telemonitor*” OR ("remote monitoring") OR ("passive monitoring") OR ("active monitoring") OR “mood track*” OR “mood monitor*” OR ("experience sampling") OR “ecological momentary assessment”) NEAR/10 (("bipolar disorder" OR "bipolar disorders") OR ("manic depression" OR "manic depressive") OR “Bipolar affective psychos*” OR ("bipolar depression") OR “Manic disorder*” OR “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depressi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*” OR ("depressive disorder") OR “major depressive disorder*” OR “depression” OR ("affective disorder" OR "affective disorders") OR ("mood disorder" OR "mood disorders"))</w:t>
      </w:r>
    </w:p>
    <w:p w14:paraId="25F1ACF3" w14:textId="77777777" w:rsidR="00222EA8" w:rsidRDefault="00222EA8" w:rsidP="00222EA8">
      <w:pPr>
        <w:rPr>
          <w:rFonts w:ascii="Times" w:hAnsi="Times" w:cs="Calibri"/>
          <w:b/>
          <w:bCs/>
          <w:sz w:val="22"/>
          <w:szCs w:val="22"/>
        </w:rPr>
      </w:pPr>
    </w:p>
    <w:p w14:paraId="4384BF24" w14:textId="77777777" w:rsidR="00222EA8" w:rsidRPr="008C2D74" w:rsidRDefault="00222EA8" w:rsidP="00222EA8">
      <w:pPr>
        <w:rPr>
          <w:rFonts w:ascii="Times" w:hAnsi="Times" w:cs="Calibri"/>
          <w:sz w:val="22"/>
          <w:szCs w:val="22"/>
        </w:rPr>
      </w:pPr>
      <w:r w:rsidRPr="008C2D74">
        <w:rPr>
          <w:rFonts w:ascii="Times" w:hAnsi="Times" w:cs="Calibri"/>
          <w:sz w:val="22"/>
          <w:szCs w:val="22"/>
        </w:rPr>
        <w:t>http://nottingham.idm.oclc.org/login?url=https://www.proquest.com/search/2332894?accountid=8018</w:t>
      </w:r>
    </w:p>
    <w:p w14:paraId="56A5B240" w14:textId="77777777" w:rsidR="00222EA8" w:rsidRDefault="00222EA8" w:rsidP="00222EA8">
      <w:pPr>
        <w:rPr>
          <w:rFonts w:ascii="Arial" w:hAnsi="Arial" w:cs="Arial"/>
          <w:color w:val="0000FF"/>
          <w:sz w:val="19"/>
          <w:szCs w:val="19"/>
          <w:u w:val="single"/>
        </w:rPr>
      </w:pPr>
      <w:hyperlink r:id="rId8" w:history="1">
        <w:r w:rsidRPr="007C2146">
          <w:rPr>
            <w:rFonts w:ascii="Arial" w:hAnsi="Arial" w:cs="Arial"/>
            <w:color w:val="0000FF"/>
            <w:sz w:val="19"/>
            <w:szCs w:val="19"/>
            <w:u w:val="single"/>
          </w:rPr>
          <w:t>https://www.proquest.com/scitechpremium/</w:t>
        </w:r>
      </w:hyperlink>
    </w:p>
    <w:p w14:paraId="2DB429DA" w14:textId="77777777" w:rsidR="00222EA8" w:rsidRPr="00EC0B2B" w:rsidRDefault="00222EA8" w:rsidP="00222EA8">
      <w:pPr>
        <w:rPr>
          <w:rFonts w:ascii="Times" w:hAnsi="Times" w:cs="Calibri"/>
          <w:b/>
          <w:bCs/>
          <w:sz w:val="22"/>
          <w:szCs w:val="22"/>
        </w:rPr>
      </w:pPr>
    </w:p>
    <w:p w14:paraId="73B6598C" w14:textId="77777777" w:rsidR="00222EA8" w:rsidRPr="00BE2E7B" w:rsidRDefault="00222EA8" w:rsidP="00222EA8">
      <w:pPr>
        <w:pStyle w:val="NormalWeb"/>
        <w:spacing w:before="0" w:beforeAutospacing="0" w:after="0" w:afterAutospacing="0"/>
        <w:rPr>
          <w:rFonts w:ascii="Times" w:hAnsi="Times" w:cs="Calibri"/>
          <w:b/>
          <w:bCs/>
          <w:color w:val="000000"/>
          <w:sz w:val="22"/>
          <w:szCs w:val="22"/>
        </w:rPr>
      </w:pPr>
      <w:r w:rsidRPr="00BE2E7B">
        <w:rPr>
          <w:rFonts w:ascii="Times" w:hAnsi="Times" w:cs="Calibri"/>
          <w:b/>
          <w:bCs/>
          <w:color w:val="000000"/>
          <w:sz w:val="22"/>
          <w:szCs w:val="22"/>
        </w:rPr>
        <w:t>Google incognito mode – first 200 results:</w:t>
      </w:r>
    </w:p>
    <w:p w14:paraId="35964965" w14:textId="77777777" w:rsidR="00222EA8" w:rsidRPr="00EF3586" w:rsidRDefault="00222EA8" w:rsidP="00222EA8">
      <w:pPr>
        <w:pStyle w:val="NormalWeb"/>
        <w:spacing w:before="0" w:beforeAutospacing="0" w:after="0" w:afterAutospacing="0"/>
        <w:rPr>
          <w:rStyle w:val="searchhistory-search-term"/>
          <w:rFonts w:ascii="Times" w:hAnsi="Times"/>
          <w:color w:val="2D2D2D"/>
          <w:sz w:val="22"/>
          <w:szCs w:val="22"/>
        </w:rPr>
      </w:pPr>
      <w:r>
        <w:rPr>
          <w:rFonts w:ascii="Times" w:hAnsi="Times" w:cs="Calibri"/>
          <w:color w:val="000000"/>
          <w:sz w:val="22"/>
          <w:szCs w:val="22"/>
        </w:rPr>
        <w:t>No new papers identified</w:t>
      </w:r>
    </w:p>
    <w:p w14:paraId="618A7324" w14:textId="77777777" w:rsidR="00222EA8" w:rsidRDefault="00222EA8" w:rsidP="00222EA8">
      <w:pPr>
        <w:rPr>
          <w:rFonts w:ascii="Times" w:hAnsi="Times" w:cs="Calibri"/>
          <w:b/>
          <w:bCs/>
          <w:color w:val="000000"/>
          <w:sz w:val="22"/>
          <w:szCs w:val="22"/>
        </w:rPr>
      </w:pPr>
    </w:p>
    <w:p w14:paraId="177028E9" w14:textId="77777777" w:rsidR="00222EA8" w:rsidRPr="00681B15" w:rsidRDefault="00222EA8" w:rsidP="00222EA8">
      <w:pPr>
        <w:rPr>
          <w:rFonts w:ascii="Times" w:hAnsi="Times" w:cs="Calibri"/>
          <w:b/>
          <w:bCs/>
          <w:color w:val="000000"/>
          <w:sz w:val="22"/>
          <w:szCs w:val="22"/>
        </w:rPr>
      </w:pPr>
      <w:r>
        <w:rPr>
          <w:rFonts w:ascii="Times" w:hAnsi="Times" w:cs="Calibri"/>
          <w:b/>
          <w:bCs/>
          <w:color w:val="000000"/>
          <w:sz w:val="22"/>
          <w:szCs w:val="22"/>
        </w:rPr>
        <w:t>Systematic Reviews reference checked</w:t>
      </w:r>
      <w:r w:rsidRPr="00681B15">
        <w:rPr>
          <w:rFonts w:ascii="Times" w:hAnsi="Times" w:cs="Calibri"/>
          <w:b/>
          <w:bCs/>
          <w:color w:val="000000"/>
          <w:sz w:val="22"/>
          <w:szCs w:val="22"/>
        </w:rPr>
        <w:t>:</w:t>
      </w:r>
    </w:p>
    <w:p w14:paraId="38E43FE2" w14:textId="261031A3" w:rsidR="00222EA8" w:rsidRDefault="00222EA8" w:rsidP="00222EA8">
      <w:r>
        <w:t>These are cited in the main paper</w:t>
      </w:r>
    </w:p>
    <w:sectPr w:rsidR="00222EA8" w:rsidSect="005352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654103"/>
    <w:multiLevelType w:val="hybridMultilevel"/>
    <w:tmpl w:val="3EC803A8"/>
    <w:lvl w:ilvl="0" w:tplc="F1C24910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066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EA8"/>
    <w:rsid w:val="000038F6"/>
    <w:rsid w:val="00003F93"/>
    <w:rsid w:val="000052EA"/>
    <w:rsid w:val="0001230B"/>
    <w:rsid w:val="00012626"/>
    <w:rsid w:val="0002044B"/>
    <w:rsid w:val="00024E70"/>
    <w:rsid w:val="000260FE"/>
    <w:rsid w:val="00027372"/>
    <w:rsid w:val="000324CD"/>
    <w:rsid w:val="0003250D"/>
    <w:rsid w:val="00032D1F"/>
    <w:rsid w:val="000330E1"/>
    <w:rsid w:val="00033C16"/>
    <w:rsid w:val="0004531F"/>
    <w:rsid w:val="00047917"/>
    <w:rsid w:val="00052C54"/>
    <w:rsid w:val="000540A5"/>
    <w:rsid w:val="00056A2A"/>
    <w:rsid w:val="00057264"/>
    <w:rsid w:val="00060CB2"/>
    <w:rsid w:val="00064C0F"/>
    <w:rsid w:val="0007021F"/>
    <w:rsid w:val="000708C3"/>
    <w:rsid w:val="00073146"/>
    <w:rsid w:val="00076D27"/>
    <w:rsid w:val="00083238"/>
    <w:rsid w:val="00084612"/>
    <w:rsid w:val="00084AC1"/>
    <w:rsid w:val="00090AC9"/>
    <w:rsid w:val="00095C30"/>
    <w:rsid w:val="000A1125"/>
    <w:rsid w:val="000A30F9"/>
    <w:rsid w:val="000B0372"/>
    <w:rsid w:val="000B0A70"/>
    <w:rsid w:val="000B491B"/>
    <w:rsid w:val="000B62DA"/>
    <w:rsid w:val="000C4225"/>
    <w:rsid w:val="000C43DB"/>
    <w:rsid w:val="000C66ED"/>
    <w:rsid w:val="000C6B99"/>
    <w:rsid w:val="000D221F"/>
    <w:rsid w:val="000D31B8"/>
    <w:rsid w:val="000D5BD0"/>
    <w:rsid w:val="000E08AD"/>
    <w:rsid w:val="000E1CEA"/>
    <w:rsid w:val="000E679E"/>
    <w:rsid w:val="000E74BD"/>
    <w:rsid w:val="000F5FA9"/>
    <w:rsid w:val="000F675F"/>
    <w:rsid w:val="000F67CA"/>
    <w:rsid w:val="00103CA4"/>
    <w:rsid w:val="00106599"/>
    <w:rsid w:val="001139CA"/>
    <w:rsid w:val="00113DFF"/>
    <w:rsid w:val="00114295"/>
    <w:rsid w:val="00125F70"/>
    <w:rsid w:val="00127D57"/>
    <w:rsid w:val="00131777"/>
    <w:rsid w:val="001406D9"/>
    <w:rsid w:val="00141C3C"/>
    <w:rsid w:val="0014226D"/>
    <w:rsid w:val="00142968"/>
    <w:rsid w:val="00145FB4"/>
    <w:rsid w:val="00151AFD"/>
    <w:rsid w:val="00151B04"/>
    <w:rsid w:val="00155E7B"/>
    <w:rsid w:val="0016031C"/>
    <w:rsid w:val="00160CFD"/>
    <w:rsid w:val="00162157"/>
    <w:rsid w:val="0016352B"/>
    <w:rsid w:val="0016378B"/>
    <w:rsid w:val="00163B0C"/>
    <w:rsid w:val="00165A32"/>
    <w:rsid w:val="0016710E"/>
    <w:rsid w:val="0017036A"/>
    <w:rsid w:val="00174E6A"/>
    <w:rsid w:val="001770B8"/>
    <w:rsid w:val="0017757B"/>
    <w:rsid w:val="00180A0C"/>
    <w:rsid w:val="0018182F"/>
    <w:rsid w:val="00185141"/>
    <w:rsid w:val="00186845"/>
    <w:rsid w:val="001935BB"/>
    <w:rsid w:val="00194E00"/>
    <w:rsid w:val="001A1C1C"/>
    <w:rsid w:val="001A313A"/>
    <w:rsid w:val="001B1465"/>
    <w:rsid w:val="001B3689"/>
    <w:rsid w:val="001B3B91"/>
    <w:rsid w:val="001B403A"/>
    <w:rsid w:val="001B5814"/>
    <w:rsid w:val="001C0ED0"/>
    <w:rsid w:val="001C1096"/>
    <w:rsid w:val="001C1143"/>
    <w:rsid w:val="001D0C26"/>
    <w:rsid w:val="001D3D34"/>
    <w:rsid w:val="001D550E"/>
    <w:rsid w:val="001E1A35"/>
    <w:rsid w:val="001E286B"/>
    <w:rsid w:val="001E445E"/>
    <w:rsid w:val="001E6CEA"/>
    <w:rsid w:val="001F2E02"/>
    <w:rsid w:val="001F3766"/>
    <w:rsid w:val="00212478"/>
    <w:rsid w:val="00212A8A"/>
    <w:rsid w:val="002151C5"/>
    <w:rsid w:val="00222744"/>
    <w:rsid w:val="00222EA8"/>
    <w:rsid w:val="00224049"/>
    <w:rsid w:val="00224F95"/>
    <w:rsid w:val="00226719"/>
    <w:rsid w:val="0023153D"/>
    <w:rsid w:val="002332EA"/>
    <w:rsid w:val="00235FA6"/>
    <w:rsid w:val="00236F0E"/>
    <w:rsid w:val="002375E3"/>
    <w:rsid w:val="00240916"/>
    <w:rsid w:val="00242352"/>
    <w:rsid w:val="002505AD"/>
    <w:rsid w:val="00251C6D"/>
    <w:rsid w:val="00256290"/>
    <w:rsid w:val="002568B6"/>
    <w:rsid w:val="002615ED"/>
    <w:rsid w:val="00262B40"/>
    <w:rsid w:val="00263500"/>
    <w:rsid w:val="002677C9"/>
    <w:rsid w:val="002814AC"/>
    <w:rsid w:val="00282252"/>
    <w:rsid w:val="00282F1B"/>
    <w:rsid w:val="00283F24"/>
    <w:rsid w:val="0028452C"/>
    <w:rsid w:val="00287747"/>
    <w:rsid w:val="002932E3"/>
    <w:rsid w:val="002A14E3"/>
    <w:rsid w:val="002A6D9F"/>
    <w:rsid w:val="002A6E27"/>
    <w:rsid w:val="002B2868"/>
    <w:rsid w:val="002B5122"/>
    <w:rsid w:val="002B6667"/>
    <w:rsid w:val="002C0BD0"/>
    <w:rsid w:val="002C4A5B"/>
    <w:rsid w:val="002C5000"/>
    <w:rsid w:val="002C6A10"/>
    <w:rsid w:val="002D558B"/>
    <w:rsid w:val="002F0082"/>
    <w:rsid w:val="002F515D"/>
    <w:rsid w:val="0030678F"/>
    <w:rsid w:val="003100F2"/>
    <w:rsid w:val="003105C4"/>
    <w:rsid w:val="00316430"/>
    <w:rsid w:val="00316B4B"/>
    <w:rsid w:val="00317320"/>
    <w:rsid w:val="00317ADF"/>
    <w:rsid w:val="003204A1"/>
    <w:rsid w:val="003309C1"/>
    <w:rsid w:val="003331CE"/>
    <w:rsid w:val="00337F12"/>
    <w:rsid w:val="00342E02"/>
    <w:rsid w:val="00343E8E"/>
    <w:rsid w:val="00346113"/>
    <w:rsid w:val="003501B1"/>
    <w:rsid w:val="00350AF6"/>
    <w:rsid w:val="00350D09"/>
    <w:rsid w:val="00356C63"/>
    <w:rsid w:val="00365F9C"/>
    <w:rsid w:val="00370949"/>
    <w:rsid w:val="00371FCF"/>
    <w:rsid w:val="003733FD"/>
    <w:rsid w:val="00377D00"/>
    <w:rsid w:val="00380670"/>
    <w:rsid w:val="0038490A"/>
    <w:rsid w:val="00384DA9"/>
    <w:rsid w:val="00390909"/>
    <w:rsid w:val="00391C24"/>
    <w:rsid w:val="00393548"/>
    <w:rsid w:val="00394B0B"/>
    <w:rsid w:val="003A0573"/>
    <w:rsid w:val="003A1B84"/>
    <w:rsid w:val="003A66F7"/>
    <w:rsid w:val="003B2B3B"/>
    <w:rsid w:val="003B350B"/>
    <w:rsid w:val="003B3776"/>
    <w:rsid w:val="003B3B36"/>
    <w:rsid w:val="003B5E82"/>
    <w:rsid w:val="003B7D6D"/>
    <w:rsid w:val="003C12E7"/>
    <w:rsid w:val="003C4A4E"/>
    <w:rsid w:val="003C69E4"/>
    <w:rsid w:val="003D0469"/>
    <w:rsid w:val="003D3800"/>
    <w:rsid w:val="003D5F6A"/>
    <w:rsid w:val="003D7B71"/>
    <w:rsid w:val="003E106F"/>
    <w:rsid w:val="003E1753"/>
    <w:rsid w:val="003E34CD"/>
    <w:rsid w:val="003E6821"/>
    <w:rsid w:val="003F0388"/>
    <w:rsid w:val="003F3B15"/>
    <w:rsid w:val="003F762F"/>
    <w:rsid w:val="0040125D"/>
    <w:rsid w:val="00404CAB"/>
    <w:rsid w:val="00405955"/>
    <w:rsid w:val="00410019"/>
    <w:rsid w:val="004109CF"/>
    <w:rsid w:val="00411E92"/>
    <w:rsid w:val="0042046D"/>
    <w:rsid w:val="00423092"/>
    <w:rsid w:val="00423BFE"/>
    <w:rsid w:val="0042437A"/>
    <w:rsid w:val="00426A52"/>
    <w:rsid w:val="0043019E"/>
    <w:rsid w:val="004321F6"/>
    <w:rsid w:val="00436386"/>
    <w:rsid w:val="00437522"/>
    <w:rsid w:val="004402DD"/>
    <w:rsid w:val="00443DE1"/>
    <w:rsid w:val="00445134"/>
    <w:rsid w:val="00452616"/>
    <w:rsid w:val="004548B9"/>
    <w:rsid w:val="00454BA9"/>
    <w:rsid w:val="00460727"/>
    <w:rsid w:val="004631A4"/>
    <w:rsid w:val="00465287"/>
    <w:rsid w:val="00473DE8"/>
    <w:rsid w:val="00474122"/>
    <w:rsid w:val="004810BC"/>
    <w:rsid w:val="00492A62"/>
    <w:rsid w:val="004974EF"/>
    <w:rsid w:val="004A02D6"/>
    <w:rsid w:val="004A0D59"/>
    <w:rsid w:val="004A1E75"/>
    <w:rsid w:val="004A3368"/>
    <w:rsid w:val="004A3E5A"/>
    <w:rsid w:val="004A47DC"/>
    <w:rsid w:val="004B3C97"/>
    <w:rsid w:val="004B3CD8"/>
    <w:rsid w:val="004B6B8A"/>
    <w:rsid w:val="004C434B"/>
    <w:rsid w:val="004D6AD3"/>
    <w:rsid w:val="004E1363"/>
    <w:rsid w:val="004F14A6"/>
    <w:rsid w:val="004F1C75"/>
    <w:rsid w:val="004F3086"/>
    <w:rsid w:val="004F5991"/>
    <w:rsid w:val="004F5E07"/>
    <w:rsid w:val="004F68F8"/>
    <w:rsid w:val="00503FB8"/>
    <w:rsid w:val="00506225"/>
    <w:rsid w:val="00511719"/>
    <w:rsid w:val="00512F74"/>
    <w:rsid w:val="00513DC6"/>
    <w:rsid w:val="00514554"/>
    <w:rsid w:val="00514D74"/>
    <w:rsid w:val="00520189"/>
    <w:rsid w:val="0052152E"/>
    <w:rsid w:val="00521AB2"/>
    <w:rsid w:val="005222DD"/>
    <w:rsid w:val="00522425"/>
    <w:rsid w:val="005241E0"/>
    <w:rsid w:val="00524722"/>
    <w:rsid w:val="00526CC5"/>
    <w:rsid w:val="00526FE3"/>
    <w:rsid w:val="005271BE"/>
    <w:rsid w:val="00527C57"/>
    <w:rsid w:val="005304AC"/>
    <w:rsid w:val="00530C3A"/>
    <w:rsid w:val="00535287"/>
    <w:rsid w:val="0053601A"/>
    <w:rsid w:val="005422D0"/>
    <w:rsid w:val="00546207"/>
    <w:rsid w:val="00553E78"/>
    <w:rsid w:val="00560291"/>
    <w:rsid w:val="00560C86"/>
    <w:rsid w:val="00561AE5"/>
    <w:rsid w:val="00561EAF"/>
    <w:rsid w:val="00562949"/>
    <w:rsid w:val="00563AF0"/>
    <w:rsid w:val="00567C02"/>
    <w:rsid w:val="00570E94"/>
    <w:rsid w:val="0057232C"/>
    <w:rsid w:val="00575413"/>
    <w:rsid w:val="00585438"/>
    <w:rsid w:val="00586353"/>
    <w:rsid w:val="00595B4B"/>
    <w:rsid w:val="005975A9"/>
    <w:rsid w:val="00597953"/>
    <w:rsid w:val="00597D94"/>
    <w:rsid w:val="005A3E7C"/>
    <w:rsid w:val="005A5411"/>
    <w:rsid w:val="005A5B96"/>
    <w:rsid w:val="005A6086"/>
    <w:rsid w:val="005B3262"/>
    <w:rsid w:val="005C17DD"/>
    <w:rsid w:val="005C4F6C"/>
    <w:rsid w:val="005C532F"/>
    <w:rsid w:val="005C5C3B"/>
    <w:rsid w:val="005C6843"/>
    <w:rsid w:val="005C77B6"/>
    <w:rsid w:val="005D431D"/>
    <w:rsid w:val="005D48E6"/>
    <w:rsid w:val="005D5419"/>
    <w:rsid w:val="005E0659"/>
    <w:rsid w:val="005E084D"/>
    <w:rsid w:val="005E44D6"/>
    <w:rsid w:val="005E5C53"/>
    <w:rsid w:val="005E6B9E"/>
    <w:rsid w:val="005F59C8"/>
    <w:rsid w:val="00602EAD"/>
    <w:rsid w:val="00606646"/>
    <w:rsid w:val="00606722"/>
    <w:rsid w:val="006079DA"/>
    <w:rsid w:val="00611D52"/>
    <w:rsid w:val="006128A0"/>
    <w:rsid w:val="00612CE8"/>
    <w:rsid w:val="00616BCF"/>
    <w:rsid w:val="00620A94"/>
    <w:rsid w:val="00621C0F"/>
    <w:rsid w:val="00623658"/>
    <w:rsid w:val="00633B48"/>
    <w:rsid w:val="00635223"/>
    <w:rsid w:val="006363BB"/>
    <w:rsid w:val="00636A3C"/>
    <w:rsid w:val="00640F40"/>
    <w:rsid w:val="00644843"/>
    <w:rsid w:val="00647BB7"/>
    <w:rsid w:val="00653DD5"/>
    <w:rsid w:val="0065481F"/>
    <w:rsid w:val="00655C02"/>
    <w:rsid w:val="006605FA"/>
    <w:rsid w:val="006617FA"/>
    <w:rsid w:val="00667FFC"/>
    <w:rsid w:val="006704B5"/>
    <w:rsid w:val="006778EC"/>
    <w:rsid w:val="00680482"/>
    <w:rsid w:val="00681BCE"/>
    <w:rsid w:val="00681C74"/>
    <w:rsid w:val="006900C1"/>
    <w:rsid w:val="006902EC"/>
    <w:rsid w:val="006914EA"/>
    <w:rsid w:val="0069587D"/>
    <w:rsid w:val="006A03E2"/>
    <w:rsid w:val="006A084F"/>
    <w:rsid w:val="006A3691"/>
    <w:rsid w:val="006A5DDA"/>
    <w:rsid w:val="006A6EFE"/>
    <w:rsid w:val="006A7521"/>
    <w:rsid w:val="006B09C9"/>
    <w:rsid w:val="006B48BD"/>
    <w:rsid w:val="006B6266"/>
    <w:rsid w:val="006C06C6"/>
    <w:rsid w:val="006C2DC2"/>
    <w:rsid w:val="006C3F4D"/>
    <w:rsid w:val="006C5180"/>
    <w:rsid w:val="006D024A"/>
    <w:rsid w:val="006D3148"/>
    <w:rsid w:val="006E149E"/>
    <w:rsid w:val="006E1C58"/>
    <w:rsid w:val="006E3872"/>
    <w:rsid w:val="006E4C53"/>
    <w:rsid w:val="006E71E4"/>
    <w:rsid w:val="006E7AF9"/>
    <w:rsid w:val="006F0061"/>
    <w:rsid w:val="006F0F08"/>
    <w:rsid w:val="006F2910"/>
    <w:rsid w:val="0070268A"/>
    <w:rsid w:val="00714378"/>
    <w:rsid w:val="00714FD5"/>
    <w:rsid w:val="00715342"/>
    <w:rsid w:val="00721C9B"/>
    <w:rsid w:val="00721E6E"/>
    <w:rsid w:val="007226EA"/>
    <w:rsid w:val="0072366A"/>
    <w:rsid w:val="00725DC4"/>
    <w:rsid w:val="00731D85"/>
    <w:rsid w:val="00735127"/>
    <w:rsid w:val="00740D68"/>
    <w:rsid w:val="007458D4"/>
    <w:rsid w:val="00750A63"/>
    <w:rsid w:val="00752F04"/>
    <w:rsid w:val="007579FA"/>
    <w:rsid w:val="00757FD1"/>
    <w:rsid w:val="00762DD7"/>
    <w:rsid w:val="00762FA3"/>
    <w:rsid w:val="007665C5"/>
    <w:rsid w:val="00766FE8"/>
    <w:rsid w:val="00770D7A"/>
    <w:rsid w:val="0077290C"/>
    <w:rsid w:val="00772B77"/>
    <w:rsid w:val="00773B5E"/>
    <w:rsid w:val="00774BBC"/>
    <w:rsid w:val="00775D16"/>
    <w:rsid w:val="00781F49"/>
    <w:rsid w:val="00782058"/>
    <w:rsid w:val="00782241"/>
    <w:rsid w:val="007A1AD1"/>
    <w:rsid w:val="007A309A"/>
    <w:rsid w:val="007A560C"/>
    <w:rsid w:val="007A5A2F"/>
    <w:rsid w:val="007A6E1E"/>
    <w:rsid w:val="007B7724"/>
    <w:rsid w:val="007C1CD8"/>
    <w:rsid w:val="007C1DA9"/>
    <w:rsid w:val="007C3775"/>
    <w:rsid w:val="007E07D4"/>
    <w:rsid w:val="007E34C0"/>
    <w:rsid w:val="007E3C74"/>
    <w:rsid w:val="007E75AC"/>
    <w:rsid w:val="007F3B6A"/>
    <w:rsid w:val="007F3E73"/>
    <w:rsid w:val="007F5E2A"/>
    <w:rsid w:val="0080044A"/>
    <w:rsid w:val="0080194D"/>
    <w:rsid w:val="00802F43"/>
    <w:rsid w:val="00804FB4"/>
    <w:rsid w:val="00807BCB"/>
    <w:rsid w:val="00811B57"/>
    <w:rsid w:val="00820EAF"/>
    <w:rsid w:val="00830F12"/>
    <w:rsid w:val="0083113D"/>
    <w:rsid w:val="00833774"/>
    <w:rsid w:val="0084254B"/>
    <w:rsid w:val="008469D3"/>
    <w:rsid w:val="008530E1"/>
    <w:rsid w:val="00854796"/>
    <w:rsid w:val="00857C2E"/>
    <w:rsid w:val="00860120"/>
    <w:rsid w:val="008627FE"/>
    <w:rsid w:val="00862833"/>
    <w:rsid w:val="00862D31"/>
    <w:rsid w:val="00863820"/>
    <w:rsid w:val="0086671F"/>
    <w:rsid w:val="008751A1"/>
    <w:rsid w:val="0087681A"/>
    <w:rsid w:val="00885E62"/>
    <w:rsid w:val="008864E9"/>
    <w:rsid w:val="0089230C"/>
    <w:rsid w:val="00894CB0"/>
    <w:rsid w:val="00897655"/>
    <w:rsid w:val="008A0018"/>
    <w:rsid w:val="008A1BF5"/>
    <w:rsid w:val="008A3141"/>
    <w:rsid w:val="008A6432"/>
    <w:rsid w:val="008A7471"/>
    <w:rsid w:val="008B41B6"/>
    <w:rsid w:val="008C1484"/>
    <w:rsid w:val="008C7EE3"/>
    <w:rsid w:val="008D4CB8"/>
    <w:rsid w:val="008D6B65"/>
    <w:rsid w:val="008E32D7"/>
    <w:rsid w:val="008E3BAF"/>
    <w:rsid w:val="008E4EF9"/>
    <w:rsid w:val="008E6B0F"/>
    <w:rsid w:val="008F1E05"/>
    <w:rsid w:val="008F1E69"/>
    <w:rsid w:val="008F2FB3"/>
    <w:rsid w:val="008F7757"/>
    <w:rsid w:val="00901AE0"/>
    <w:rsid w:val="009077C3"/>
    <w:rsid w:val="0091345B"/>
    <w:rsid w:val="00913B59"/>
    <w:rsid w:val="00915790"/>
    <w:rsid w:val="00920364"/>
    <w:rsid w:val="00924127"/>
    <w:rsid w:val="009243E3"/>
    <w:rsid w:val="00931951"/>
    <w:rsid w:val="00937AF9"/>
    <w:rsid w:val="00942A67"/>
    <w:rsid w:val="00943082"/>
    <w:rsid w:val="009430B5"/>
    <w:rsid w:val="009457DA"/>
    <w:rsid w:val="00945F91"/>
    <w:rsid w:val="00947D4E"/>
    <w:rsid w:val="009508D7"/>
    <w:rsid w:val="0095518D"/>
    <w:rsid w:val="009551B1"/>
    <w:rsid w:val="00961A6B"/>
    <w:rsid w:val="009625DE"/>
    <w:rsid w:val="009633C9"/>
    <w:rsid w:val="009670A5"/>
    <w:rsid w:val="009677E9"/>
    <w:rsid w:val="00967839"/>
    <w:rsid w:val="00967A46"/>
    <w:rsid w:val="00972CE7"/>
    <w:rsid w:val="00973C01"/>
    <w:rsid w:val="00973F0A"/>
    <w:rsid w:val="0098082F"/>
    <w:rsid w:val="00982D92"/>
    <w:rsid w:val="00986263"/>
    <w:rsid w:val="00992B06"/>
    <w:rsid w:val="009A5F43"/>
    <w:rsid w:val="009B687D"/>
    <w:rsid w:val="009B693C"/>
    <w:rsid w:val="009B6D44"/>
    <w:rsid w:val="009B6F1A"/>
    <w:rsid w:val="009C47D5"/>
    <w:rsid w:val="009C7069"/>
    <w:rsid w:val="009C7A63"/>
    <w:rsid w:val="009E3019"/>
    <w:rsid w:val="009E4C4F"/>
    <w:rsid w:val="009E5ACE"/>
    <w:rsid w:val="009E6992"/>
    <w:rsid w:val="009F05C9"/>
    <w:rsid w:val="009F0E9A"/>
    <w:rsid w:val="009F34A4"/>
    <w:rsid w:val="009F727E"/>
    <w:rsid w:val="00A00D5A"/>
    <w:rsid w:val="00A0414C"/>
    <w:rsid w:val="00A056EF"/>
    <w:rsid w:val="00A05B80"/>
    <w:rsid w:val="00A15FC9"/>
    <w:rsid w:val="00A16B12"/>
    <w:rsid w:val="00A21C5D"/>
    <w:rsid w:val="00A2413E"/>
    <w:rsid w:val="00A35FC8"/>
    <w:rsid w:val="00A36DEB"/>
    <w:rsid w:val="00A37021"/>
    <w:rsid w:val="00A373D1"/>
    <w:rsid w:val="00A416BF"/>
    <w:rsid w:val="00A44701"/>
    <w:rsid w:val="00A447FE"/>
    <w:rsid w:val="00A44C04"/>
    <w:rsid w:val="00A552B0"/>
    <w:rsid w:val="00A5571B"/>
    <w:rsid w:val="00A67412"/>
    <w:rsid w:val="00A70601"/>
    <w:rsid w:val="00A718EC"/>
    <w:rsid w:val="00A75D3F"/>
    <w:rsid w:val="00A76EE3"/>
    <w:rsid w:val="00A800A7"/>
    <w:rsid w:val="00A83C5F"/>
    <w:rsid w:val="00A83D25"/>
    <w:rsid w:val="00A91431"/>
    <w:rsid w:val="00A91A1B"/>
    <w:rsid w:val="00A92209"/>
    <w:rsid w:val="00A93777"/>
    <w:rsid w:val="00A9379D"/>
    <w:rsid w:val="00A9425A"/>
    <w:rsid w:val="00AA55E4"/>
    <w:rsid w:val="00AA6D44"/>
    <w:rsid w:val="00AB3CFC"/>
    <w:rsid w:val="00AB4F9A"/>
    <w:rsid w:val="00AB5BE1"/>
    <w:rsid w:val="00AC1460"/>
    <w:rsid w:val="00AC29A0"/>
    <w:rsid w:val="00AC5FEE"/>
    <w:rsid w:val="00AC67F1"/>
    <w:rsid w:val="00AD118A"/>
    <w:rsid w:val="00AD4D5D"/>
    <w:rsid w:val="00AE093C"/>
    <w:rsid w:val="00AE0C23"/>
    <w:rsid w:val="00AE0CBB"/>
    <w:rsid w:val="00AE103F"/>
    <w:rsid w:val="00AE13DA"/>
    <w:rsid w:val="00AF3ECB"/>
    <w:rsid w:val="00AF576A"/>
    <w:rsid w:val="00B04ADB"/>
    <w:rsid w:val="00B103E0"/>
    <w:rsid w:val="00B121E5"/>
    <w:rsid w:val="00B16387"/>
    <w:rsid w:val="00B17C34"/>
    <w:rsid w:val="00B17C4C"/>
    <w:rsid w:val="00B21FF0"/>
    <w:rsid w:val="00B22B30"/>
    <w:rsid w:val="00B22D45"/>
    <w:rsid w:val="00B232A4"/>
    <w:rsid w:val="00B26871"/>
    <w:rsid w:val="00B34426"/>
    <w:rsid w:val="00B524BE"/>
    <w:rsid w:val="00B55813"/>
    <w:rsid w:val="00B62F32"/>
    <w:rsid w:val="00B63696"/>
    <w:rsid w:val="00B6465F"/>
    <w:rsid w:val="00B64B6C"/>
    <w:rsid w:val="00B73179"/>
    <w:rsid w:val="00B733B7"/>
    <w:rsid w:val="00B734DE"/>
    <w:rsid w:val="00B742ED"/>
    <w:rsid w:val="00B76E54"/>
    <w:rsid w:val="00B81DDE"/>
    <w:rsid w:val="00B85921"/>
    <w:rsid w:val="00B8664B"/>
    <w:rsid w:val="00B90CE6"/>
    <w:rsid w:val="00B91AF6"/>
    <w:rsid w:val="00B96895"/>
    <w:rsid w:val="00B96E0F"/>
    <w:rsid w:val="00BA1887"/>
    <w:rsid w:val="00BA312F"/>
    <w:rsid w:val="00BA4554"/>
    <w:rsid w:val="00BA6298"/>
    <w:rsid w:val="00BB200E"/>
    <w:rsid w:val="00BB3554"/>
    <w:rsid w:val="00BB3AF5"/>
    <w:rsid w:val="00BB5879"/>
    <w:rsid w:val="00BC0666"/>
    <w:rsid w:val="00BC0C5C"/>
    <w:rsid w:val="00BC2026"/>
    <w:rsid w:val="00BC59E9"/>
    <w:rsid w:val="00BC75A4"/>
    <w:rsid w:val="00BD5B57"/>
    <w:rsid w:val="00BD68A3"/>
    <w:rsid w:val="00BE44B9"/>
    <w:rsid w:val="00BE5B4E"/>
    <w:rsid w:val="00BF1AA8"/>
    <w:rsid w:val="00BF6F38"/>
    <w:rsid w:val="00BF7230"/>
    <w:rsid w:val="00C06F3D"/>
    <w:rsid w:val="00C10FE8"/>
    <w:rsid w:val="00C12396"/>
    <w:rsid w:val="00C153D6"/>
    <w:rsid w:val="00C21534"/>
    <w:rsid w:val="00C21CC2"/>
    <w:rsid w:val="00C25AAC"/>
    <w:rsid w:val="00C25C70"/>
    <w:rsid w:val="00C25FC8"/>
    <w:rsid w:val="00C30198"/>
    <w:rsid w:val="00C3149F"/>
    <w:rsid w:val="00C33448"/>
    <w:rsid w:val="00C42AFC"/>
    <w:rsid w:val="00C44FFE"/>
    <w:rsid w:val="00C523BD"/>
    <w:rsid w:val="00C5304B"/>
    <w:rsid w:val="00C544A9"/>
    <w:rsid w:val="00C61DDF"/>
    <w:rsid w:val="00C63D8A"/>
    <w:rsid w:val="00C64F03"/>
    <w:rsid w:val="00C661E4"/>
    <w:rsid w:val="00C67562"/>
    <w:rsid w:val="00C70E4C"/>
    <w:rsid w:val="00C7148D"/>
    <w:rsid w:val="00C7152C"/>
    <w:rsid w:val="00C7187B"/>
    <w:rsid w:val="00C76922"/>
    <w:rsid w:val="00C81DE9"/>
    <w:rsid w:val="00C82411"/>
    <w:rsid w:val="00C94481"/>
    <w:rsid w:val="00C94F54"/>
    <w:rsid w:val="00CA016B"/>
    <w:rsid w:val="00CA2052"/>
    <w:rsid w:val="00CA2C9F"/>
    <w:rsid w:val="00CA4738"/>
    <w:rsid w:val="00CA4E69"/>
    <w:rsid w:val="00CA6FD8"/>
    <w:rsid w:val="00CA7C49"/>
    <w:rsid w:val="00CB0A25"/>
    <w:rsid w:val="00CB28C7"/>
    <w:rsid w:val="00CB3224"/>
    <w:rsid w:val="00CB3936"/>
    <w:rsid w:val="00CC182E"/>
    <w:rsid w:val="00CC6102"/>
    <w:rsid w:val="00CD1DCE"/>
    <w:rsid w:val="00CD2E3F"/>
    <w:rsid w:val="00CD6F8C"/>
    <w:rsid w:val="00CD7500"/>
    <w:rsid w:val="00CE1EDC"/>
    <w:rsid w:val="00CE2DF7"/>
    <w:rsid w:val="00CE3B81"/>
    <w:rsid w:val="00CE4A67"/>
    <w:rsid w:val="00CE5D78"/>
    <w:rsid w:val="00CF2829"/>
    <w:rsid w:val="00CF2FE5"/>
    <w:rsid w:val="00CF64ED"/>
    <w:rsid w:val="00D00445"/>
    <w:rsid w:val="00D038AC"/>
    <w:rsid w:val="00D132D4"/>
    <w:rsid w:val="00D200D4"/>
    <w:rsid w:val="00D202BC"/>
    <w:rsid w:val="00D23F0D"/>
    <w:rsid w:val="00D348BD"/>
    <w:rsid w:val="00D35215"/>
    <w:rsid w:val="00D36432"/>
    <w:rsid w:val="00D37123"/>
    <w:rsid w:val="00D42A27"/>
    <w:rsid w:val="00D431F2"/>
    <w:rsid w:val="00D438F8"/>
    <w:rsid w:val="00D47D61"/>
    <w:rsid w:val="00D60ED2"/>
    <w:rsid w:val="00D641D8"/>
    <w:rsid w:val="00D6612A"/>
    <w:rsid w:val="00D71555"/>
    <w:rsid w:val="00D7223B"/>
    <w:rsid w:val="00D724D0"/>
    <w:rsid w:val="00D813AC"/>
    <w:rsid w:val="00D81B24"/>
    <w:rsid w:val="00D87CC6"/>
    <w:rsid w:val="00D93CC0"/>
    <w:rsid w:val="00D94D4A"/>
    <w:rsid w:val="00D96784"/>
    <w:rsid w:val="00DA068F"/>
    <w:rsid w:val="00DA1136"/>
    <w:rsid w:val="00DA1A94"/>
    <w:rsid w:val="00DA2F91"/>
    <w:rsid w:val="00DA2F9C"/>
    <w:rsid w:val="00DA3944"/>
    <w:rsid w:val="00DA51E3"/>
    <w:rsid w:val="00DA7070"/>
    <w:rsid w:val="00DB22CA"/>
    <w:rsid w:val="00DB4AA7"/>
    <w:rsid w:val="00DB5BC8"/>
    <w:rsid w:val="00DB5CF3"/>
    <w:rsid w:val="00DB657A"/>
    <w:rsid w:val="00DB7317"/>
    <w:rsid w:val="00DB7959"/>
    <w:rsid w:val="00DC12CF"/>
    <w:rsid w:val="00DC3D08"/>
    <w:rsid w:val="00DC7182"/>
    <w:rsid w:val="00DD09BF"/>
    <w:rsid w:val="00DD1C48"/>
    <w:rsid w:val="00DD7751"/>
    <w:rsid w:val="00DE000E"/>
    <w:rsid w:val="00DE0F65"/>
    <w:rsid w:val="00DE1A87"/>
    <w:rsid w:val="00DE433F"/>
    <w:rsid w:val="00DE471C"/>
    <w:rsid w:val="00DE6353"/>
    <w:rsid w:val="00DE7CFF"/>
    <w:rsid w:val="00DF1F5A"/>
    <w:rsid w:val="00E000CF"/>
    <w:rsid w:val="00E02B08"/>
    <w:rsid w:val="00E07C30"/>
    <w:rsid w:val="00E12BEC"/>
    <w:rsid w:val="00E1531C"/>
    <w:rsid w:val="00E15552"/>
    <w:rsid w:val="00E15F65"/>
    <w:rsid w:val="00E17196"/>
    <w:rsid w:val="00E272EC"/>
    <w:rsid w:val="00E3020E"/>
    <w:rsid w:val="00E33390"/>
    <w:rsid w:val="00E44E9D"/>
    <w:rsid w:val="00E465B4"/>
    <w:rsid w:val="00E46E00"/>
    <w:rsid w:val="00E4760B"/>
    <w:rsid w:val="00E51757"/>
    <w:rsid w:val="00E5396C"/>
    <w:rsid w:val="00E60F7E"/>
    <w:rsid w:val="00E62D6F"/>
    <w:rsid w:val="00E6420F"/>
    <w:rsid w:val="00E64672"/>
    <w:rsid w:val="00E6752E"/>
    <w:rsid w:val="00E71020"/>
    <w:rsid w:val="00E72F20"/>
    <w:rsid w:val="00E73DC9"/>
    <w:rsid w:val="00E760BA"/>
    <w:rsid w:val="00E93804"/>
    <w:rsid w:val="00E95000"/>
    <w:rsid w:val="00E97207"/>
    <w:rsid w:val="00E979BD"/>
    <w:rsid w:val="00EA3AAB"/>
    <w:rsid w:val="00EA4441"/>
    <w:rsid w:val="00EA725B"/>
    <w:rsid w:val="00EB1A7F"/>
    <w:rsid w:val="00EB2D44"/>
    <w:rsid w:val="00EB6FE0"/>
    <w:rsid w:val="00EC1F12"/>
    <w:rsid w:val="00EC2E24"/>
    <w:rsid w:val="00EC55BF"/>
    <w:rsid w:val="00EC654A"/>
    <w:rsid w:val="00EC6D63"/>
    <w:rsid w:val="00ED0665"/>
    <w:rsid w:val="00EE06D2"/>
    <w:rsid w:val="00EE22D5"/>
    <w:rsid w:val="00EE2BAA"/>
    <w:rsid w:val="00EE3B8A"/>
    <w:rsid w:val="00EF1837"/>
    <w:rsid w:val="00EF2050"/>
    <w:rsid w:val="00EF4F3F"/>
    <w:rsid w:val="00F02683"/>
    <w:rsid w:val="00F041E8"/>
    <w:rsid w:val="00F05ED4"/>
    <w:rsid w:val="00F11AB0"/>
    <w:rsid w:val="00F164E9"/>
    <w:rsid w:val="00F210F2"/>
    <w:rsid w:val="00F31F33"/>
    <w:rsid w:val="00F32C5F"/>
    <w:rsid w:val="00F33E4D"/>
    <w:rsid w:val="00F3558C"/>
    <w:rsid w:val="00F404AF"/>
    <w:rsid w:val="00F44855"/>
    <w:rsid w:val="00F4680B"/>
    <w:rsid w:val="00F47BF9"/>
    <w:rsid w:val="00F50815"/>
    <w:rsid w:val="00F53C4E"/>
    <w:rsid w:val="00F5523A"/>
    <w:rsid w:val="00F55AA0"/>
    <w:rsid w:val="00F576CC"/>
    <w:rsid w:val="00F60365"/>
    <w:rsid w:val="00F61AD9"/>
    <w:rsid w:val="00F657EA"/>
    <w:rsid w:val="00F72EE0"/>
    <w:rsid w:val="00F741F6"/>
    <w:rsid w:val="00F803C5"/>
    <w:rsid w:val="00F90613"/>
    <w:rsid w:val="00F92CE2"/>
    <w:rsid w:val="00FA0EEA"/>
    <w:rsid w:val="00FA30D7"/>
    <w:rsid w:val="00FA5FFD"/>
    <w:rsid w:val="00FB1844"/>
    <w:rsid w:val="00FB2664"/>
    <w:rsid w:val="00FC0FF5"/>
    <w:rsid w:val="00FC2C2A"/>
    <w:rsid w:val="00FC5AA6"/>
    <w:rsid w:val="00FC7C94"/>
    <w:rsid w:val="00FD1FF0"/>
    <w:rsid w:val="00FD5019"/>
    <w:rsid w:val="00FD6DAE"/>
    <w:rsid w:val="00FE0D5D"/>
    <w:rsid w:val="00FE2F10"/>
    <w:rsid w:val="00FE30C9"/>
    <w:rsid w:val="00FE767F"/>
    <w:rsid w:val="00FF0238"/>
    <w:rsid w:val="00FF3307"/>
    <w:rsid w:val="00FF4BB6"/>
    <w:rsid w:val="00F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83B66"/>
  <w15:chartTrackingRefBased/>
  <w15:docId w15:val="{3A0FE83E-F07F-C448-BC09-0282EF51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EA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EA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222EA8"/>
  </w:style>
  <w:style w:type="paragraph" w:styleId="NormalWeb">
    <w:name w:val="Normal (Web)"/>
    <w:basedOn w:val="Normal"/>
    <w:uiPriority w:val="99"/>
    <w:unhideWhenUsed/>
    <w:rsid w:val="00222EA8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222EA8"/>
    <w:pPr>
      <w:spacing w:before="100" w:beforeAutospacing="1" w:after="100" w:afterAutospacing="1"/>
    </w:pPr>
  </w:style>
  <w:style w:type="paragraph" w:customStyle="1" w:styleId="Default">
    <w:name w:val="Default"/>
    <w:link w:val="DefaultChar"/>
    <w:rsid w:val="00222E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DefaultChar">
    <w:name w:val="Default Char"/>
    <w:basedOn w:val="DefaultParagraphFont"/>
    <w:link w:val="Default"/>
    <w:rsid w:val="00222EA8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222EA8"/>
  </w:style>
  <w:style w:type="paragraph" w:customStyle="1" w:styleId="TableStyle2">
    <w:name w:val="Table Style 2"/>
    <w:rsid w:val="00222E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yperlink2">
    <w:name w:val="Hyperlink.2"/>
    <w:basedOn w:val="None"/>
    <w:rsid w:val="00222EA8"/>
    <w:rPr>
      <w:color w:val="000000"/>
      <w:sz w:val="32"/>
      <w:szCs w:val="32"/>
      <w:u w:val="single"/>
      <w14:textOutline w14:w="0" w14:cap="rnd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unhideWhenUsed/>
    <w:rsid w:val="00222EA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EA8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22EA8"/>
    <w:rPr>
      <w:color w:val="0000FF"/>
      <w:u w:val="single"/>
    </w:rPr>
  </w:style>
  <w:style w:type="paragraph" w:customStyle="1" w:styleId="p">
    <w:name w:val="p"/>
    <w:basedOn w:val="Normal"/>
    <w:rsid w:val="00222EA8"/>
    <w:pPr>
      <w:spacing w:before="100" w:beforeAutospacing="1" w:after="100" w:afterAutospacing="1"/>
    </w:pPr>
  </w:style>
  <w:style w:type="character" w:customStyle="1" w:styleId="searchhistory-search-term">
    <w:name w:val="searchhistory-search-term"/>
    <w:basedOn w:val="DefaultParagraphFont"/>
    <w:rsid w:val="00222EA8"/>
  </w:style>
  <w:style w:type="table" w:styleId="TableGrid">
    <w:name w:val="Table Grid"/>
    <w:basedOn w:val="TableNormal"/>
    <w:uiPriority w:val="39"/>
    <w:rsid w:val="00222EA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22EA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22EA8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2EA8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22EA8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2EA8"/>
    <w:rPr>
      <w:rFonts w:ascii="Calibri" w:hAnsi="Calibri" w:cs="Calibri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22EA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2EA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2EA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2EA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2EA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2EA8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E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bdr w:val="none" w:sz="0" w:space="0" w:color="auto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EA8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222EA8"/>
    <w:rPr>
      <w:kern w:val="0"/>
      <w14:ligatures w14:val="none"/>
    </w:rPr>
  </w:style>
  <w:style w:type="character" w:customStyle="1" w:styleId="mord">
    <w:name w:val="mord"/>
    <w:basedOn w:val="DefaultParagraphFont"/>
    <w:rsid w:val="00222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quest.com/scitechpremiu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proquest.com/pqdtgloba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abc.cardiff.ac.uk/login?url=https://www.proquest.com/search/2332884?accountid=9883" TargetMode="External"/><Relationship Id="rId5" Type="http://schemas.openxmlformats.org/officeDocument/2006/relationships/hyperlink" Target="https://ovidsp.ovid.com/ovidweb.cgi?T=JS&amp;NEWS=N&amp;PAGE=main&amp;SHAREDSEARCHID=10Q4IjupCc3HoHvVXInK959r2tcDy9vTlJlQsifUVfSVSyNrczwzGqVCqql3svtpo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38</Words>
  <Characters>9337</Characters>
  <Application>Microsoft Office Word</Application>
  <DocSecurity>0</DocSecurity>
  <Lines>77</Lines>
  <Paragraphs>21</Paragraphs>
  <ScaleCrop>false</ScaleCrop>
  <Company/>
  <LinksUpToDate>false</LinksUpToDate>
  <CharactersWithSpaces>10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Astill Wright</dc:creator>
  <cp:keywords/>
  <dc:description/>
  <cp:lastModifiedBy>Jamie Sheard</cp:lastModifiedBy>
  <cp:revision>3</cp:revision>
  <dcterms:created xsi:type="dcterms:W3CDTF">2025-12-24T15:33:00Z</dcterms:created>
  <dcterms:modified xsi:type="dcterms:W3CDTF">2025-12-24T15:34:00Z</dcterms:modified>
</cp:coreProperties>
</file>